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D6BFF" w14:textId="77777777" w:rsidR="00EB0696" w:rsidRPr="00EB0696" w:rsidRDefault="00EB0696" w:rsidP="00516812">
      <w:pPr>
        <w:jc w:val="center"/>
        <w:rPr>
          <w:b/>
          <w:sz w:val="28"/>
          <w:szCs w:val="28"/>
        </w:rPr>
      </w:pPr>
      <w:r w:rsidRPr="0003729A">
        <w:rPr>
          <w:b/>
          <w:sz w:val="40"/>
          <w:szCs w:val="40"/>
        </w:rPr>
        <w:t>CONSORT</w:t>
      </w:r>
      <w:r w:rsidR="008E634D">
        <w:rPr>
          <w:b/>
          <w:sz w:val="28"/>
          <w:szCs w:val="28"/>
        </w:rPr>
        <w:t>: Reporting guidelines</w:t>
      </w:r>
      <w:r w:rsidRPr="00EB0696">
        <w:rPr>
          <w:b/>
          <w:sz w:val="28"/>
          <w:szCs w:val="28"/>
        </w:rPr>
        <w:t xml:space="preserve"> checklist of information to include when reporting a randomi</w:t>
      </w:r>
      <w:r w:rsidR="008E634D">
        <w:rPr>
          <w:b/>
          <w:sz w:val="28"/>
          <w:szCs w:val="28"/>
        </w:rPr>
        <w:t>z</w:t>
      </w:r>
      <w:r w:rsidRPr="00EB0696">
        <w:rPr>
          <w:b/>
          <w:sz w:val="28"/>
          <w:szCs w:val="28"/>
        </w:rPr>
        <w:t>ed trial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774"/>
        <w:gridCol w:w="1052"/>
        <w:gridCol w:w="8408"/>
        <w:gridCol w:w="1714"/>
      </w:tblGrid>
      <w:tr w:rsidR="00EB0696" w:rsidRPr="00EB0696" w14:paraId="6B3D799E" w14:textId="77777777" w:rsidTr="00B1119A">
        <w:trPr>
          <w:tblHeader/>
        </w:trPr>
        <w:tc>
          <w:tcPr>
            <w:tcW w:w="2774" w:type="dxa"/>
          </w:tcPr>
          <w:p w14:paraId="10A4F027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>SECTION</w:t>
            </w:r>
          </w:p>
        </w:tc>
        <w:tc>
          <w:tcPr>
            <w:tcW w:w="1052" w:type="dxa"/>
          </w:tcPr>
          <w:p w14:paraId="229DCBD5" w14:textId="77777777" w:rsidR="00EB0696" w:rsidRPr="00EB0696" w:rsidRDefault="001A0914" w:rsidP="00782BA7">
            <w:pPr>
              <w:rPr>
                <w:b/>
              </w:rPr>
            </w:pPr>
            <w:r>
              <w:rPr>
                <w:b/>
              </w:rPr>
              <w:t>ITEM NUMBER</w:t>
            </w:r>
          </w:p>
        </w:tc>
        <w:tc>
          <w:tcPr>
            <w:tcW w:w="8408" w:type="dxa"/>
          </w:tcPr>
          <w:p w14:paraId="1AA15EAE" w14:textId="77777777" w:rsidR="00EB0696" w:rsidRPr="00EB0696" w:rsidRDefault="009F6925" w:rsidP="00782BA7">
            <w:pPr>
              <w:rPr>
                <w:b/>
              </w:rPr>
            </w:pPr>
            <w:r w:rsidRPr="00EB0696">
              <w:rPr>
                <w:b/>
              </w:rPr>
              <w:t>CHECKLIST ITEM</w:t>
            </w:r>
          </w:p>
        </w:tc>
        <w:tc>
          <w:tcPr>
            <w:tcW w:w="1714" w:type="dxa"/>
          </w:tcPr>
          <w:p w14:paraId="3BBA0ACF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 xml:space="preserve">REPORTED ON PAGE </w:t>
            </w:r>
            <w:r>
              <w:rPr>
                <w:b/>
              </w:rPr>
              <w:t>NUMBER:</w:t>
            </w:r>
          </w:p>
        </w:tc>
      </w:tr>
      <w:tr w:rsidR="00EB0696" w:rsidRPr="00EB0696" w14:paraId="129C33BB" w14:textId="77777777" w:rsidTr="00B1119A">
        <w:tc>
          <w:tcPr>
            <w:tcW w:w="2774" w:type="dxa"/>
            <w:shd w:val="clear" w:color="auto" w:fill="92D050"/>
          </w:tcPr>
          <w:p w14:paraId="306F9B1C" w14:textId="77777777" w:rsidR="00EB0696" w:rsidRPr="008E634D" w:rsidRDefault="009F6925" w:rsidP="00782BA7">
            <w:pPr>
              <w:rPr>
                <w:b/>
                <w:sz w:val="28"/>
                <w:szCs w:val="28"/>
              </w:rPr>
            </w:pPr>
            <w:r w:rsidRPr="008E634D">
              <w:rPr>
                <w:b/>
                <w:sz w:val="28"/>
                <w:szCs w:val="28"/>
              </w:rPr>
              <w:t>TITLE AND ABSTRACT</w:t>
            </w:r>
          </w:p>
        </w:tc>
        <w:tc>
          <w:tcPr>
            <w:tcW w:w="1052" w:type="dxa"/>
            <w:shd w:val="clear" w:color="auto" w:fill="92D050"/>
          </w:tcPr>
          <w:p w14:paraId="449E4CA0" w14:textId="77777777" w:rsidR="00EB0696" w:rsidRPr="00EB0696" w:rsidRDefault="00EB0696" w:rsidP="00782BA7"/>
        </w:tc>
        <w:tc>
          <w:tcPr>
            <w:tcW w:w="8408" w:type="dxa"/>
            <w:shd w:val="clear" w:color="auto" w:fill="92D050"/>
          </w:tcPr>
          <w:p w14:paraId="07EE6C99" w14:textId="77777777" w:rsidR="00EB0696" w:rsidRPr="00EB0696" w:rsidRDefault="00EB0696" w:rsidP="00782BA7"/>
        </w:tc>
        <w:tc>
          <w:tcPr>
            <w:tcW w:w="1714" w:type="dxa"/>
            <w:shd w:val="clear" w:color="auto" w:fill="92D050"/>
          </w:tcPr>
          <w:p w14:paraId="60C8CE38" w14:textId="77777777" w:rsidR="00EB0696" w:rsidRPr="00EB0696" w:rsidRDefault="00EB0696" w:rsidP="00782BA7"/>
        </w:tc>
      </w:tr>
      <w:tr w:rsidR="00B1119A" w:rsidRPr="00EB0696" w14:paraId="6DCB3B97" w14:textId="77777777" w:rsidTr="00B1119A">
        <w:tc>
          <w:tcPr>
            <w:tcW w:w="2774" w:type="dxa"/>
          </w:tcPr>
          <w:p w14:paraId="0D794A4E" w14:textId="77777777" w:rsidR="00B1119A" w:rsidRPr="00EB0696" w:rsidRDefault="00B1119A" w:rsidP="00B1119A"/>
        </w:tc>
        <w:tc>
          <w:tcPr>
            <w:tcW w:w="1052" w:type="dxa"/>
          </w:tcPr>
          <w:p w14:paraId="01243CC0" w14:textId="77777777" w:rsidR="00B1119A" w:rsidRPr="00EB0696" w:rsidRDefault="00B1119A" w:rsidP="00B1119A">
            <w:r w:rsidRPr="00EB0696">
              <w:t>1a</w:t>
            </w:r>
          </w:p>
        </w:tc>
        <w:tc>
          <w:tcPr>
            <w:tcW w:w="8408" w:type="dxa"/>
          </w:tcPr>
          <w:p w14:paraId="663B3DE1" w14:textId="77777777" w:rsidR="00B1119A" w:rsidRPr="00EB0696" w:rsidRDefault="00B1119A" w:rsidP="00B1119A">
            <w:r w:rsidRPr="00EB0696">
              <w:t>Identification as a randomi</w:t>
            </w:r>
            <w:r>
              <w:t>z</w:t>
            </w:r>
            <w:r w:rsidRPr="00EB0696">
              <w:t>ed trial in the title</w:t>
            </w:r>
          </w:p>
        </w:tc>
        <w:tc>
          <w:tcPr>
            <w:tcW w:w="1714" w:type="dxa"/>
          </w:tcPr>
          <w:p w14:paraId="09C1E06C" w14:textId="52D1DBC6" w:rsidR="00B1119A" w:rsidRPr="00EB0696" w:rsidRDefault="00B1119A" w:rsidP="00B1119A">
            <w:r>
              <w:t>1</w:t>
            </w:r>
          </w:p>
        </w:tc>
      </w:tr>
      <w:tr w:rsidR="00B1119A" w:rsidRPr="00EB0696" w14:paraId="7A93F296" w14:textId="77777777" w:rsidTr="00B1119A">
        <w:tc>
          <w:tcPr>
            <w:tcW w:w="2774" w:type="dxa"/>
          </w:tcPr>
          <w:p w14:paraId="28B9FE14" w14:textId="77777777" w:rsidR="00B1119A" w:rsidRPr="00EB0696" w:rsidRDefault="00B1119A" w:rsidP="00B1119A"/>
        </w:tc>
        <w:tc>
          <w:tcPr>
            <w:tcW w:w="1052" w:type="dxa"/>
          </w:tcPr>
          <w:p w14:paraId="0255003D" w14:textId="77777777" w:rsidR="00B1119A" w:rsidRPr="00EB0696" w:rsidRDefault="00B1119A" w:rsidP="00B1119A">
            <w:r w:rsidRPr="00EB0696">
              <w:t>1b</w:t>
            </w:r>
          </w:p>
        </w:tc>
        <w:tc>
          <w:tcPr>
            <w:tcW w:w="8408" w:type="dxa"/>
          </w:tcPr>
          <w:p w14:paraId="11F6D5C4" w14:textId="77777777" w:rsidR="00B1119A" w:rsidRPr="00EB0696" w:rsidRDefault="00B1119A" w:rsidP="00B1119A">
            <w:r w:rsidRPr="00EB0696">
              <w:t xml:space="preserve">Structured summary of trial design, methods, results, and conclusions </w:t>
            </w:r>
          </w:p>
        </w:tc>
        <w:tc>
          <w:tcPr>
            <w:tcW w:w="1714" w:type="dxa"/>
          </w:tcPr>
          <w:p w14:paraId="45737D1F" w14:textId="07B78241" w:rsidR="00B1119A" w:rsidRPr="00EB0696" w:rsidRDefault="0035025F" w:rsidP="00B1119A">
            <w:r>
              <w:t>2-3</w:t>
            </w:r>
          </w:p>
        </w:tc>
      </w:tr>
      <w:tr w:rsidR="00B1119A" w:rsidRPr="00EB0696" w14:paraId="70EE2461" w14:textId="77777777" w:rsidTr="00B1119A">
        <w:tc>
          <w:tcPr>
            <w:tcW w:w="2774" w:type="dxa"/>
            <w:shd w:val="clear" w:color="auto" w:fill="00B0F0"/>
          </w:tcPr>
          <w:p w14:paraId="18CE6D04" w14:textId="77777777" w:rsidR="00B1119A" w:rsidRPr="008E634D" w:rsidRDefault="00B1119A" w:rsidP="00B1119A">
            <w:pPr>
              <w:rPr>
                <w:b/>
                <w:sz w:val="28"/>
                <w:szCs w:val="28"/>
              </w:rPr>
            </w:pPr>
            <w:r w:rsidRPr="008E634D">
              <w:rPr>
                <w:b/>
                <w:sz w:val="28"/>
                <w:szCs w:val="28"/>
              </w:rPr>
              <w:t>INTRODUCTION</w:t>
            </w:r>
          </w:p>
        </w:tc>
        <w:tc>
          <w:tcPr>
            <w:tcW w:w="1052" w:type="dxa"/>
            <w:shd w:val="clear" w:color="auto" w:fill="00B0F0"/>
          </w:tcPr>
          <w:p w14:paraId="4238E421" w14:textId="77777777" w:rsidR="00B1119A" w:rsidRPr="00EB0696" w:rsidRDefault="00B1119A" w:rsidP="00B1119A"/>
        </w:tc>
        <w:tc>
          <w:tcPr>
            <w:tcW w:w="8408" w:type="dxa"/>
            <w:shd w:val="clear" w:color="auto" w:fill="00B0F0"/>
          </w:tcPr>
          <w:p w14:paraId="1B94B03D" w14:textId="77777777" w:rsidR="00B1119A" w:rsidRPr="00EB0696" w:rsidRDefault="00B1119A" w:rsidP="00B1119A"/>
        </w:tc>
        <w:tc>
          <w:tcPr>
            <w:tcW w:w="1714" w:type="dxa"/>
            <w:shd w:val="clear" w:color="auto" w:fill="00B0F0"/>
          </w:tcPr>
          <w:p w14:paraId="3239DD5E" w14:textId="77777777" w:rsidR="00B1119A" w:rsidRPr="00EB0696" w:rsidRDefault="00B1119A" w:rsidP="00B1119A"/>
        </w:tc>
      </w:tr>
      <w:tr w:rsidR="00B1119A" w:rsidRPr="00EB0696" w14:paraId="006F5E34" w14:textId="77777777" w:rsidTr="00B1119A">
        <w:tc>
          <w:tcPr>
            <w:tcW w:w="2774" w:type="dxa"/>
          </w:tcPr>
          <w:p w14:paraId="7AF69725" w14:textId="77777777" w:rsidR="00B1119A" w:rsidRPr="00EB0696" w:rsidRDefault="00B1119A" w:rsidP="00B1119A">
            <w:r w:rsidRPr="00EB0696">
              <w:t>Background and objectives</w:t>
            </w:r>
          </w:p>
        </w:tc>
        <w:tc>
          <w:tcPr>
            <w:tcW w:w="1052" w:type="dxa"/>
          </w:tcPr>
          <w:p w14:paraId="611154A9" w14:textId="77777777" w:rsidR="00B1119A" w:rsidRPr="00EB0696" w:rsidRDefault="00B1119A" w:rsidP="00B1119A">
            <w:r w:rsidRPr="00EB0696">
              <w:t>2a</w:t>
            </w:r>
          </w:p>
        </w:tc>
        <w:tc>
          <w:tcPr>
            <w:tcW w:w="8408" w:type="dxa"/>
          </w:tcPr>
          <w:p w14:paraId="70E9B8B9" w14:textId="77777777" w:rsidR="00B1119A" w:rsidRPr="00EB0696" w:rsidRDefault="00B1119A" w:rsidP="00B1119A">
            <w:r w:rsidRPr="00EB0696">
              <w:t>Scientific background and explanation of rationale</w:t>
            </w:r>
          </w:p>
        </w:tc>
        <w:tc>
          <w:tcPr>
            <w:tcW w:w="1714" w:type="dxa"/>
          </w:tcPr>
          <w:p w14:paraId="51608F89" w14:textId="1D523675" w:rsidR="00B1119A" w:rsidRPr="00EB0696" w:rsidRDefault="00290CF8" w:rsidP="00B1119A">
            <w:r>
              <w:t>4</w:t>
            </w:r>
          </w:p>
        </w:tc>
      </w:tr>
      <w:tr w:rsidR="00B1119A" w:rsidRPr="00EB0696" w14:paraId="3FCE96B9" w14:textId="77777777" w:rsidTr="00B1119A">
        <w:tc>
          <w:tcPr>
            <w:tcW w:w="2774" w:type="dxa"/>
          </w:tcPr>
          <w:p w14:paraId="4B7DA5CA" w14:textId="77777777" w:rsidR="00B1119A" w:rsidRPr="00EB0696" w:rsidRDefault="00B1119A" w:rsidP="00B1119A"/>
        </w:tc>
        <w:tc>
          <w:tcPr>
            <w:tcW w:w="1052" w:type="dxa"/>
          </w:tcPr>
          <w:p w14:paraId="2E4E195E" w14:textId="77777777" w:rsidR="00B1119A" w:rsidRPr="00EB0696" w:rsidRDefault="00B1119A" w:rsidP="00B1119A">
            <w:r w:rsidRPr="00EB0696">
              <w:t>2b</w:t>
            </w:r>
          </w:p>
        </w:tc>
        <w:tc>
          <w:tcPr>
            <w:tcW w:w="8408" w:type="dxa"/>
          </w:tcPr>
          <w:p w14:paraId="052FE812" w14:textId="77777777" w:rsidR="00B1119A" w:rsidRPr="00EB0696" w:rsidRDefault="00B1119A" w:rsidP="00B1119A">
            <w:r w:rsidRPr="00EB0696">
              <w:t>Specific objectives or hypotheses</w:t>
            </w:r>
          </w:p>
        </w:tc>
        <w:tc>
          <w:tcPr>
            <w:tcW w:w="1714" w:type="dxa"/>
          </w:tcPr>
          <w:p w14:paraId="19E6A181" w14:textId="76318322" w:rsidR="00B1119A" w:rsidRPr="00EB0696" w:rsidRDefault="00290CF8" w:rsidP="00B1119A">
            <w:r>
              <w:t>4</w:t>
            </w:r>
          </w:p>
        </w:tc>
      </w:tr>
      <w:tr w:rsidR="00B1119A" w:rsidRPr="008E634D" w14:paraId="5C8E56BB" w14:textId="77777777" w:rsidTr="00B1119A">
        <w:tc>
          <w:tcPr>
            <w:tcW w:w="2774" w:type="dxa"/>
            <w:shd w:val="clear" w:color="auto" w:fill="B2A1C7" w:themeFill="accent4" w:themeFillTint="99"/>
          </w:tcPr>
          <w:p w14:paraId="73790E45" w14:textId="77777777" w:rsidR="00B1119A" w:rsidRPr="008E634D" w:rsidRDefault="00B1119A" w:rsidP="00B1119A">
            <w:pPr>
              <w:rPr>
                <w:b/>
                <w:sz w:val="28"/>
                <w:szCs w:val="28"/>
              </w:rPr>
            </w:pPr>
            <w:r w:rsidRPr="008E634D">
              <w:rPr>
                <w:b/>
                <w:sz w:val="28"/>
                <w:szCs w:val="28"/>
              </w:rPr>
              <w:t>METHODS</w:t>
            </w:r>
          </w:p>
        </w:tc>
        <w:tc>
          <w:tcPr>
            <w:tcW w:w="1052" w:type="dxa"/>
            <w:shd w:val="clear" w:color="auto" w:fill="B2A1C7" w:themeFill="accent4" w:themeFillTint="99"/>
          </w:tcPr>
          <w:p w14:paraId="06256FD2" w14:textId="77777777" w:rsidR="00B1119A" w:rsidRPr="008E634D" w:rsidRDefault="00B1119A" w:rsidP="00B1119A">
            <w:pPr>
              <w:rPr>
                <w:sz w:val="28"/>
                <w:szCs w:val="28"/>
              </w:rPr>
            </w:pPr>
          </w:p>
        </w:tc>
        <w:tc>
          <w:tcPr>
            <w:tcW w:w="8408" w:type="dxa"/>
            <w:shd w:val="clear" w:color="auto" w:fill="B2A1C7" w:themeFill="accent4" w:themeFillTint="99"/>
          </w:tcPr>
          <w:p w14:paraId="653F7D6A" w14:textId="77777777" w:rsidR="00B1119A" w:rsidRPr="008E634D" w:rsidRDefault="00B1119A" w:rsidP="00B1119A">
            <w:pPr>
              <w:rPr>
                <w:sz w:val="28"/>
                <w:szCs w:val="28"/>
              </w:rPr>
            </w:pPr>
          </w:p>
        </w:tc>
        <w:tc>
          <w:tcPr>
            <w:tcW w:w="1714" w:type="dxa"/>
            <w:shd w:val="clear" w:color="auto" w:fill="B2A1C7" w:themeFill="accent4" w:themeFillTint="99"/>
          </w:tcPr>
          <w:p w14:paraId="4FBB3934" w14:textId="77777777" w:rsidR="00B1119A" w:rsidRPr="008E634D" w:rsidRDefault="00B1119A" w:rsidP="00B1119A">
            <w:pPr>
              <w:rPr>
                <w:sz w:val="28"/>
                <w:szCs w:val="28"/>
              </w:rPr>
            </w:pPr>
          </w:p>
        </w:tc>
      </w:tr>
      <w:tr w:rsidR="00B1119A" w:rsidRPr="00EB0696" w14:paraId="3F29E6DE" w14:textId="77777777" w:rsidTr="00B1119A">
        <w:tc>
          <w:tcPr>
            <w:tcW w:w="2774" w:type="dxa"/>
          </w:tcPr>
          <w:p w14:paraId="5BA231C7" w14:textId="77777777" w:rsidR="00B1119A" w:rsidRPr="00EB0696" w:rsidRDefault="00B1119A" w:rsidP="00B1119A">
            <w:r w:rsidRPr="00EB0696">
              <w:t>Trial design</w:t>
            </w:r>
          </w:p>
        </w:tc>
        <w:tc>
          <w:tcPr>
            <w:tcW w:w="1052" w:type="dxa"/>
          </w:tcPr>
          <w:p w14:paraId="785C8412" w14:textId="77777777" w:rsidR="00B1119A" w:rsidRPr="00EB0696" w:rsidRDefault="00B1119A" w:rsidP="00B1119A">
            <w:r w:rsidRPr="00EB0696">
              <w:t>3a</w:t>
            </w:r>
          </w:p>
        </w:tc>
        <w:tc>
          <w:tcPr>
            <w:tcW w:w="8408" w:type="dxa"/>
          </w:tcPr>
          <w:p w14:paraId="10438C25" w14:textId="77777777" w:rsidR="00B1119A" w:rsidRPr="00EB0696" w:rsidRDefault="00B1119A" w:rsidP="00B1119A">
            <w:r w:rsidRPr="00EB0696">
              <w:t>Description of trial design (such as parallel, factorial) including allocation ratio</w:t>
            </w:r>
          </w:p>
        </w:tc>
        <w:tc>
          <w:tcPr>
            <w:tcW w:w="1714" w:type="dxa"/>
          </w:tcPr>
          <w:p w14:paraId="0A64269C" w14:textId="6189EFCC" w:rsidR="00B1119A" w:rsidRPr="00EB0696" w:rsidRDefault="00290CF8" w:rsidP="00B1119A">
            <w:r>
              <w:t>5-6</w:t>
            </w:r>
          </w:p>
        </w:tc>
      </w:tr>
      <w:tr w:rsidR="00B1119A" w:rsidRPr="00EB0696" w14:paraId="46379129" w14:textId="77777777" w:rsidTr="00B1119A">
        <w:tc>
          <w:tcPr>
            <w:tcW w:w="2774" w:type="dxa"/>
          </w:tcPr>
          <w:p w14:paraId="458AB554" w14:textId="77777777" w:rsidR="00B1119A" w:rsidRPr="00EB0696" w:rsidRDefault="00B1119A" w:rsidP="00B1119A"/>
        </w:tc>
        <w:tc>
          <w:tcPr>
            <w:tcW w:w="1052" w:type="dxa"/>
          </w:tcPr>
          <w:p w14:paraId="755B39D2" w14:textId="77777777" w:rsidR="00B1119A" w:rsidRPr="00EB0696" w:rsidRDefault="00B1119A" w:rsidP="00B1119A">
            <w:r w:rsidRPr="00EB0696">
              <w:t>3b</w:t>
            </w:r>
          </w:p>
        </w:tc>
        <w:tc>
          <w:tcPr>
            <w:tcW w:w="8408" w:type="dxa"/>
          </w:tcPr>
          <w:p w14:paraId="47C6131E" w14:textId="77777777" w:rsidR="00B1119A" w:rsidRPr="00EB0696" w:rsidRDefault="00B1119A" w:rsidP="00B1119A">
            <w:r w:rsidRPr="00EB0696">
              <w:t>Important changes to methods after trial commencement (such as eligibility criteria), with reasons</w:t>
            </w:r>
          </w:p>
        </w:tc>
        <w:tc>
          <w:tcPr>
            <w:tcW w:w="1714" w:type="dxa"/>
          </w:tcPr>
          <w:p w14:paraId="14D83A0C" w14:textId="54F3489F" w:rsidR="00B1119A" w:rsidRPr="00EB0696" w:rsidRDefault="00B1119A" w:rsidP="00B1119A">
            <w:r>
              <w:t>Not applicable</w:t>
            </w:r>
          </w:p>
        </w:tc>
      </w:tr>
      <w:tr w:rsidR="00B1119A" w:rsidRPr="00EB0696" w14:paraId="17C2C5F7" w14:textId="77777777" w:rsidTr="00B1119A">
        <w:tc>
          <w:tcPr>
            <w:tcW w:w="2774" w:type="dxa"/>
          </w:tcPr>
          <w:p w14:paraId="5CC8B194" w14:textId="77777777" w:rsidR="00B1119A" w:rsidRPr="00EB0696" w:rsidRDefault="00B1119A" w:rsidP="00B1119A">
            <w:r w:rsidRPr="00EB0696">
              <w:t>Participants</w:t>
            </w:r>
          </w:p>
        </w:tc>
        <w:tc>
          <w:tcPr>
            <w:tcW w:w="1052" w:type="dxa"/>
          </w:tcPr>
          <w:p w14:paraId="1A5152E2" w14:textId="77777777" w:rsidR="00B1119A" w:rsidRPr="00EB0696" w:rsidRDefault="00B1119A" w:rsidP="00B1119A">
            <w:r w:rsidRPr="00EB0696">
              <w:t>4a</w:t>
            </w:r>
          </w:p>
        </w:tc>
        <w:tc>
          <w:tcPr>
            <w:tcW w:w="8408" w:type="dxa"/>
          </w:tcPr>
          <w:p w14:paraId="3CE572F5" w14:textId="77777777" w:rsidR="00B1119A" w:rsidRPr="00EB0696" w:rsidRDefault="00B1119A" w:rsidP="00B1119A">
            <w:r w:rsidRPr="00EB0696">
              <w:t>Eligibility criteria for participants</w:t>
            </w:r>
          </w:p>
        </w:tc>
        <w:tc>
          <w:tcPr>
            <w:tcW w:w="1714" w:type="dxa"/>
          </w:tcPr>
          <w:p w14:paraId="4977E616" w14:textId="2A3683D1" w:rsidR="00B1119A" w:rsidRPr="00EB0696" w:rsidRDefault="00290CF8" w:rsidP="00B1119A">
            <w:r>
              <w:t>5</w:t>
            </w:r>
          </w:p>
        </w:tc>
      </w:tr>
      <w:tr w:rsidR="00B1119A" w:rsidRPr="00EB0696" w14:paraId="191E1C8F" w14:textId="77777777" w:rsidTr="00B1119A">
        <w:tc>
          <w:tcPr>
            <w:tcW w:w="2774" w:type="dxa"/>
          </w:tcPr>
          <w:p w14:paraId="263164C1" w14:textId="77777777" w:rsidR="00B1119A" w:rsidRPr="00EB0696" w:rsidRDefault="00B1119A" w:rsidP="00B1119A"/>
        </w:tc>
        <w:tc>
          <w:tcPr>
            <w:tcW w:w="1052" w:type="dxa"/>
          </w:tcPr>
          <w:p w14:paraId="4FF319A7" w14:textId="77777777" w:rsidR="00B1119A" w:rsidRPr="00EB0696" w:rsidRDefault="00B1119A" w:rsidP="00B1119A">
            <w:r w:rsidRPr="00EB0696">
              <w:t>4b</w:t>
            </w:r>
          </w:p>
        </w:tc>
        <w:tc>
          <w:tcPr>
            <w:tcW w:w="8408" w:type="dxa"/>
          </w:tcPr>
          <w:p w14:paraId="3C2BF7D5" w14:textId="77777777" w:rsidR="00B1119A" w:rsidRPr="00EB0696" w:rsidRDefault="00B1119A" w:rsidP="00B1119A">
            <w:r w:rsidRPr="00EB0696">
              <w:t>Settings and locations where the data were collected</w:t>
            </w:r>
          </w:p>
        </w:tc>
        <w:tc>
          <w:tcPr>
            <w:tcW w:w="1714" w:type="dxa"/>
          </w:tcPr>
          <w:p w14:paraId="7DCF69E3" w14:textId="22BA952C" w:rsidR="00B1119A" w:rsidRPr="00EB0696" w:rsidRDefault="00290CF8" w:rsidP="00B1119A">
            <w:r>
              <w:t>5</w:t>
            </w:r>
          </w:p>
        </w:tc>
      </w:tr>
      <w:tr w:rsidR="00B1119A" w:rsidRPr="00EB0696" w14:paraId="04345FB1" w14:textId="77777777" w:rsidTr="00B1119A">
        <w:tc>
          <w:tcPr>
            <w:tcW w:w="2774" w:type="dxa"/>
          </w:tcPr>
          <w:p w14:paraId="333A4D6D" w14:textId="77777777" w:rsidR="00B1119A" w:rsidRPr="00EB0696" w:rsidRDefault="00B1119A" w:rsidP="00B1119A">
            <w:r w:rsidRPr="00EB0696">
              <w:t>Interventions</w:t>
            </w:r>
          </w:p>
        </w:tc>
        <w:tc>
          <w:tcPr>
            <w:tcW w:w="1052" w:type="dxa"/>
          </w:tcPr>
          <w:p w14:paraId="5EB92045" w14:textId="77777777" w:rsidR="00B1119A" w:rsidRPr="00EB0696" w:rsidRDefault="00B1119A" w:rsidP="00B1119A">
            <w:r w:rsidRPr="00EB0696">
              <w:t>5</w:t>
            </w:r>
          </w:p>
        </w:tc>
        <w:tc>
          <w:tcPr>
            <w:tcW w:w="8408" w:type="dxa"/>
          </w:tcPr>
          <w:p w14:paraId="7F17D074" w14:textId="77777777" w:rsidR="00B1119A" w:rsidRPr="00EB0696" w:rsidRDefault="00B1119A" w:rsidP="00B1119A">
            <w:r w:rsidRPr="00EB0696">
              <w:t>The interventions for each group with sufficient details to allow replication, including how and when they were actually administered</w:t>
            </w:r>
          </w:p>
        </w:tc>
        <w:tc>
          <w:tcPr>
            <w:tcW w:w="1714" w:type="dxa"/>
          </w:tcPr>
          <w:p w14:paraId="4FA4E6BA" w14:textId="00FBB76D" w:rsidR="00B1119A" w:rsidRPr="00EB0696" w:rsidRDefault="00290CF8" w:rsidP="00B1119A">
            <w:r>
              <w:t>6</w:t>
            </w:r>
          </w:p>
        </w:tc>
      </w:tr>
      <w:tr w:rsidR="00B1119A" w:rsidRPr="00EB0696" w14:paraId="79FDDAE5" w14:textId="77777777" w:rsidTr="00B1119A">
        <w:tc>
          <w:tcPr>
            <w:tcW w:w="2774" w:type="dxa"/>
          </w:tcPr>
          <w:p w14:paraId="6847AEEA" w14:textId="77777777" w:rsidR="00B1119A" w:rsidRPr="00EB0696" w:rsidRDefault="00B1119A" w:rsidP="00B1119A">
            <w:r w:rsidRPr="00EB0696">
              <w:t>Outcomes</w:t>
            </w:r>
          </w:p>
        </w:tc>
        <w:tc>
          <w:tcPr>
            <w:tcW w:w="1052" w:type="dxa"/>
          </w:tcPr>
          <w:p w14:paraId="210E27E4" w14:textId="77777777" w:rsidR="00B1119A" w:rsidRPr="00EB0696" w:rsidRDefault="00B1119A" w:rsidP="00B1119A">
            <w:r w:rsidRPr="00EB0696">
              <w:t>6a</w:t>
            </w:r>
          </w:p>
        </w:tc>
        <w:tc>
          <w:tcPr>
            <w:tcW w:w="8408" w:type="dxa"/>
          </w:tcPr>
          <w:p w14:paraId="371D2A59" w14:textId="77777777" w:rsidR="00B1119A" w:rsidRPr="00EB0696" w:rsidRDefault="00B1119A" w:rsidP="00B1119A">
            <w:r w:rsidRPr="00EB0696">
              <w:t>Completely defined pre-specified primary and secondary outcome measures, including how and when they were assessed</w:t>
            </w:r>
          </w:p>
        </w:tc>
        <w:tc>
          <w:tcPr>
            <w:tcW w:w="1714" w:type="dxa"/>
          </w:tcPr>
          <w:p w14:paraId="74EE6DF9" w14:textId="501546FE" w:rsidR="00B1119A" w:rsidRPr="00EB0696" w:rsidRDefault="0035025F" w:rsidP="00B1119A">
            <w:r>
              <w:t>6-7</w:t>
            </w:r>
          </w:p>
        </w:tc>
      </w:tr>
      <w:tr w:rsidR="00B1119A" w:rsidRPr="00EB0696" w14:paraId="58BFE4E8" w14:textId="77777777" w:rsidTr="00B1119A">
        <w:tc>
          <w:tcPr>
            <w:tcW w:w="2774" w:type="dxa"/>
          </w:tcPr>
          <w:p w14:paraId="1AC383B2" w14:textId="77777777" w:rsidR="00B1119A" w:rsidRPr="00EB0696" w:rsidRDefault="00B1119A" w:rsidP="00B1119A"/>
        </w:tc>
        <w:tc>
          <w:tcPr>
            <w:tcW w:w="1052" w:type="dxa"/>
          </w:tcPr>
          <w:p w14:paraId="59A00AEB" w14:textId="77777777" w:rsidR="00B1119A" w:rsidRPr="00EB0696" w:rsidRDefault="00B1119A" w:rsidP="00B1119A">
            <w:r w:rsidRPr="00EB0696">
              <w:t>6b</w:t>
            </w:r>
          </w:p>
        </w:tc>
        <w:tc>
          <w:tcPr>
            <w:tcW w:w="8408" w:type="dxa"/>
          </w:tcPr>
          <w:p w14:paraId="6BCFCF9B" w14:textId="77777777" w:rsidR="00B1119A" w:rsidRPr="00EB0696" w:rsidRDefault="00B1119A" w:rsidP="00B1119A">
            <w:r w:rsidRPr="00EB0696">
              <w:t>Any changes to trial outcomes after the trial commenced, with reasons</w:t>
            </w:r>
          </w:p>
        </w:tc>
        <w:tc>
          <w:tcPr>
            <w:tcW w:w="1714" w:type="dxa"/>
          </w:tcPr>
          <w:p w14:paraId="1E5C5F47" w14:textId="338AC04F" w:rsidR="00B1119A" w:rsidRPr="00EB0696" w:rsidRDefault="00B1119A" w:rsidP="00B1119A">
            <w:r>
              <w:t>Not applicable</w:t>
            </w:r>
          </w:p>
        </w:tc>
      </w:tr>
      <w:tr w:rsidR="00B1119A" w:rsidRPr="00EB0696" w14:paraId="73E2CFAC" w14:textId="77777777" w:rsidTr="00B1119A">
        <w:tc>
          <w:tcPr>
            <w:tcW w:w="2774" w:type="dxa"/>
          </w:tcPr>
          <w:p w14:paraId="54BD885F" w14:textId="77777777" w:rsidR="00B1119A" w:rsidRPr="00EB0696" w:rsidRDefault="00B1119A" w:rsidP="00B1119A">
            <w:r w:rsidRPr="00EB0696">
              <w:t>Sample size</w:t>
            </w:r>
          </w:p>
        </w:tc>
        <w:tc>
          <w:tcPr>
            <w:tcW w:w="1052" w:type="dxa"/>
          </w:tcPr>
          <w:p w14:paraId="06259A87" w14:textId="77777777" w:rsidR="00B1119A" w:rsidRPr="00EB0696" w:rsidRDefault="00B1119A" w:rsidP="00B1119A">
            <w:r w:rsidRPr="00EB0696">
              <w:t>7a</w:t>
            </w:r>
          </w:p>
        </w:tc>
        <w:tc>
          <w:tcPr>
            <w:tcW w:w="8408" w:type="dxa"/>
          </w:tcPr>
          <w:p w14:paraId="6BA5E3BD" w14:textId="77777777" w:rsidR="00B1119A" w:rsidRPr="00EB0696" w:rsidRDefault="00B1119A" w:rsidP="00B1119A">
            <w:r w:rsidRPr="00EB0696">
              <w:t>How sample size was determined</w:t>
            </w:r>
          </w:p>
        </w:tc>
        <w:tc>
          <w:tcPr>
            <w:tcW w:w="1714" w:type="dxa"/>
          </w:tcPr>
          <w:p w14:paraId="561EBA6D" w14:textId="44F48D66" w:rsidR="00B1119A" w:rsidRPr="00EB0696" w:rsidRDefault="0035025F" w:rsidP="00B1119A">
            <w:r>
              <w:t>6-7</w:t>
            </w:r>
          </w:p>
        </w:tc>
      </w:tr>
      <w:tr w:rsidR="00B1119A" w:rsidRPr="00EB0696" w14:paraId="525CF1EA" w14:textId="77777777" w:rsidTr="00B1119A">
        <w:tc>
          <w:tcPr>
            <w:tcW w:w="2774" w:type="dxa"/>
          </w:tcPr>
          <w:p w14:paraId="5F45DEC9" w14:textId="77777777" w:rsidR="00B1119A" w:rsidRPr="00EB0696" w:rsidRDefault="00B1119A" w:rsidP="00B1119A"/>
        </w:tc>
        <w:tc>
          <w:tcPr>
            <w:tcW w:w="1052" w:type="dxa"/>
          </w:tcPr>
          <w:p w14:paraId="1680B50A" w14:textId="77777777" w:rsidR="00B1119A" w:rsidRPr="00EB0696" w:rsidRDefault="00B1119A" w:rsidP="00B1119A">
            <w:r w:rsidRPr="00EB0696">
              <w:t>7b</w:t>
            </w:r>
          </w:p>
        </w:tc>
        <w:tc>
          <w:tcPr>
            <w:tcW w:w="8408" w:type="dxa"/>
          </w:tcPr>
          <w:p w14:paraId="62AE0950" w14:textId="77777777" w:rsidR="00B1119A" w:rsidRPr="00EB0696" w:rsidRDefault="00B1119A" w:rsidP="00B1119A">
            <w:r w:rsidRPr="00EB0696">
              <w:t>When applicable, explanation of any interim analyses and stopping guidelines</w:t>
            </w:r>
          </w:p>
        </w:tc>
        <w:tc>
          <w:tcPr>
            <w:tcW w:w="1714" w:type="dxa"/>
          </w:tcPr>
          <w:p w14:paraId="49A8233F" w14:textId="110E7F97" w:rsidR="00B1119A" w:rsidRPr="00EB0696" w:rsidRDefault="00B1119A" w:rsidP="00B1119A">
            <w:r>
              <w:t>Not applicable</w:t>
            </w:r>
          </w:p>
        </w:tc>
      </w:tr>
      <w:tr w:rsidR="00B1119A" w:rsidRPr="00EB0696" w14:paraId="24DE00F1" w14:textId="77777777" w:rsidTr="00B1119A">
        <w:tc>
          <w:tcPr>
            <w:tcW w:w="2774" w:type="dxa"/>
          </w:tcPr>
          <w:p w14:paraId="52B98987" w14:textId="77777777" w:rsidR="00B1119A" w:rsidRPr="00EB0696" w:rsidRDefault="00B1119A" w:rsidP="00B1119A">
            <w:r w:rsidRPr="00EB0696">
              <w:t>Randomisation:</w:t>
            </w:r>
          </w:p>
        </w:tc>
        <w:tc>
          <w:tcPr>
            <w:tcW w:w="1052" w:type="dxa"/>
          </w:tcPr>
          <w:p w14:paraId="32DDF2FC" w14:textId="77777777" w:rsidR="00B1119A" w:rsidRPr="00EB0696" w:rsidRDefault="00B1119A" w:rsidP="00B1119A"/>
        </w:tc>
        <w:tc>
          <w:tcPr>
            <w:tcW w:w="8408" w:type="dxa"/>
          </w:tcPr>
          <w:p w14:paraId="07BF7974" w14:textId="77777777" w:rsidR="00B1119A" w:rsidRPr="00EB0696" w:rsidRDefault="00B1119A" w:rsidP="00B1119A"/>
        </w:tc>
        <w:tc>
          <w:tcPr>
            <w:tcW w:w="1714" w:type="dxa"/>
          </w:tcPr>
          <w:p w14:paraId="57A30AB1" w14:textId="6C78F22B" w:rsidR="00B1119A" w:rsidRPr="00EB0696" w:rsidRDefault="00290CF8" w:rsidP="00B1119A">
            <w:r>
              <w:t>5</w:t>
            </w:r>
          </w:p>
        </w:tc>
      </w:tr>
      <w:tr w:rsidR="00B1119A" w:rsidRPr="00EB0696" w14:paraId="08D09BB9" w14:textId="77777777" w:rsidTr="00B1119A">
        <w:tc>
          <w:tcPr>
            <w:tcW w:w="2774" w:type="dxa"/>
          </w:tcPr>
          <w:p w14:paraId="73D6F2D1" w14:textId="77777777" w:rsidR="00B1119A" w:rsidRPr="00EB0696" w:rsidRDefault="00B1119A" w:rsidP="00B1119A">
            <w:r w:rsidRPr="00EB0696">
              <w:t>Sequence generation</w:t>
            </w:r>
          </w:p>
        </w:tc>
        <w:tc>
          <w:tcPr>
            <w:tcW w:w="1052" w:type="dxa"/>
          </w:tcPr>
          <w:p w14:paraId="182E30E4" w14:textId="77777777" w:rsidR="00B1119A" w:rsidRPr="00EB0696" w:rsidRDefault="00B1119A" w:rsidP="00B1119A">
            <w:r w:rsidRPr="00EB0696">
              <w:t>8a</w:t>
            </w:r>
          </w:p>
        </w:tc>
        <w:tc>
          <w:tcPr>
            <w:tcW w:w="8408" w:type="dxa"/>
          </w:tcPr>
          <w:p w14:paraId="3F166322" w14:textId="77777777" w:rsidR="00B1119A" w:rsidRPr="00EB0696" w:rsidRDefault="00B1119A" w:rsidP="00B1119A">
            <w:r w:rsidRPr="00EB0696">
              <w:t>Method used to generate the random allocation sequence</w:t>
            </w:r>
          </w:p>
        </w:tc>
        <w:tc>
          <w:tcPr>
            <w:tcW w:w="1714" w:type="dxa"/>
          </w:tcPr>
          <w:p w14:paraId="58E5F40E" w14:textId="573DE3D9" w:rsidR="00B1119A" w:rsidRPr="00EB0696" w:rsidRDefault="00290CF8" w:rsidP="00B1119A">
            <w:r>
              <w:t>5</w:t>
            </w:r>
          </w:p>
        </w:tc>
      </w:tr>
      <w:tr w:rsidR="00B1119A" w:rsidRPr="00EB0696" w14:paraId="10F4746E" w14:textId="77777777" w:rsidTr="00B1119A">
        <w:tc>
          <w:tcPr>
            <w:tcW w:w="2774" w:type="dxa"/>
          </w:tcPr>
          <w:p w14:paraId="45F2CB7E" w14:textId="77777777" w:rsidR="00B1119A" w:rsidRPr="00EB0696" w:rsidRDefault="00B1119A" w:rsidP="00B1119A"/>
        </w:tc>
        <w:tc>
          <w:tcPr>
            <w:tcW w:w="1052" w:type="dxa"/>
          </w:tcPr>
          <w:p w14:paraId="0E757EF6" w14:textId="77777777" w:rsidR="00B1119A" w:rsidRPr="00EB0696" w:rsidRDefault="00B1119A" w:rsidP="00B1119A">
            <w:r w:rsidRPr="00EB0696">
              <w:t>8b</w:t>
            </w:r>
          </w:p>
        </w:tc>
        <w:tc>
          <w:tcPr>
            <w:tcW w:w="8408" w:type="dxa"/>
          </w:tcPr>
          <w:p w14:paraId="4C946335" w14:textId="77777777" w:rsidR="00B1119A" w:rsidRPr="00EB0696" w:rsidRDefault="00B1119A" w:rsidP="00B1119A">
            <w:r w:rsidRPr="00EB0696">
              <w:t>Type of randomisation; details of any restriction (such as blocking and block size)</w:t>
            </w:r>
          </w:p>
        </w:tc>
        <w:tc>
          <w:tcPr>
            <w:tcW w:w="1714" w:type="dxa"/>
          </w:tcPr>
          <w:p w14:paraId="73AEB8CD" w14:textId="4813C77F" w:rsidR="00B1119A" w:rsidRPr="00EB0696" w:rsidRDefault="00290CF8" w:rsidP="00B1119A">
            <w:r>
              <w:t>5</w:t>
            </w:r>
          </w:p>
        </w:tc>
      </w:tr>
      <w:tr w:rsidR="00B1119A" w:rsidRPr="00EB0696" w14:paraId="5B44182C" w14:textId="77777777" w:rsidTr="00B1119A">
        <w:tc>
          <w:tcPr>
            <w:tcW w:w="2774" w:type="dxa"/>
          </w:tcPr>
          <w:p w14:paraId="0D235F6E" w14:textId="77777777" w:rsidR="00B1119A" w:rsidRPr="00EB0696" w:rsidRDefault="00B1119A" w:rsidP="00B1119A">
            <w:r w:rsidRPr="00EB0696">
              <w:t>Allocation concealment mechanism</w:t>
            </w:r>
          </w:p>
        </w:tc>
        <w:tc>
          <w:tcPr>
            <w:tcW w:w="1052" w:type="dxa"/>
          </w:tcPr>
          <w:p w14:paraId="2110ACAB" w14:textId="77777777" w:rsidR="00B1119A" w:rsidRPr="00EB0696" w:rsidRDefault="00B1119A" w:rsidP="00B1119A">
            <w:r w:rsidRPr="00EB0696">
              <w:t>9</w:t>
            </w:r>
          </w:p>
        </w:tc>
        <w:tc>
          <w:tcPr>
            <w:tcW w:w="8408" w:type="dxa"/>
          </w:tcPr>
          <w:p w14:paraId="17BCEE52" w14:textId="77777777" w:rsidR="00B1119A" w:rsidRPr="00EB0696" w:rsidRDefault="00B1119A" w:rsidP="00B1119A">
            <w:r w:rsidRPr="00EB0696"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714" w:type="dxa"/>
          </w:tcPr>
          <w:p w14:paraId="460F7D3B" w14:textId="5A1E15D2" w:rsidR="00B1119A" w:rsidRPr="00EB0696" w:rsidRDefault="00290CF8" w:rsidP="00B1119A">
            <w:r>
              <w:t>5</w:t>
            </w:r>
          </w:p>
        </w:tc>
      </w:tr>
      <w:tr w:rsidR="00B1119A" w:rsidRPr="00EB0696" w14:paraId="15185E6F" w14:textId="77777777" w:rsidTr="00B1119A">
        <w:tc>
          <w:tcPr>
            <w:tcW w:w="2774" w:type="dxa"/>
          </w:tcPr>
          <w:p w14:paraId="5E6044B9" w14:textId="77777777" w:rsidR="00B1119A" w:rsidRPr="00EB0696" w:rsidRDefault="00B1119A" w:rsidP="00B1119A">
            <w:r w:rsidRPr="00EB0696">
              <w:lastRenderedPageBreak/>
              <w:t>Implementation</w:t>
            </w:r>
          </w:p>
        </w:tc>
        <w:tc>
          <w:tcPr>
            <w:tcW w:w="1052" w:type="dxa"/>
          </w:tcPr>
          <w:p w14:paraId="2E3946E6" w14:textId="77777777" w:rsidR="00B1119A" w:rsidRPr="00EB0696" w:rsidRDefault="00B1119A" w:rsidP="00B1119A">
            <w:r w:rsidRPr="00EB0696">
              <w:t>10</w:t>
            </w:r>
          </w:p>
        </w:tc>
        <w:tc>
          <w:tcPr>
            <w:tcW w:w="8408" w:type="dxa"/>
          </w:tcPr>
          <w:p w14:paraId="6661A94A" w14:textId="77777777" w:rsidR="00B1119A" w:rsidRPr="00EB0696" w:rsidRDefault="00B1119A" w:rsidP="00B1119A">
            <w:r w:rsidRPr="00EB0696">
              <w:t>Who generated the random allocation sequence, who enrolled participants, and who assigned participants to interventions</w:t>
            </w:r>
          </w:p>
        </w:tc>
        <w:tc>
          <w:tcPr>
            <w:tcW w:w="1714" w:type="dxa"/>
          </w:tcPr>
          <w:p w14:paraId="4BA85D84" w14:textId="32AA7150" w:rsidR="00B1119A" w:rsidRPr="00EB0696" w:rsidRDefault="00290CF8" w:rsidP="00B1119A">
            <w:r>
              <w:t>5</w:t>
            </w:r>
          </w:p>
        </w:tc>
      </w:tr>
      <w:tr w:rsidR="00B1119A" w:rsidRPr="00EB0696" w14:paraId="4A77A73F" w14:textId="77777777" w:rsidTr="00B1119A">
        <w:tc>
          <w:tcPr>
            <w:tcW w:w="2774" w:type="dxa"/>
          </w:tcPr>
          <w:p w14:paraId="62EB74C1" w14:textId="77777777" w:rsidR="00B1119A" w:rsidRPr="00EB0696" w:rsidRDefault="00B1119A" w:rsidP="00B1119A">
            <w:r w:rsidRPr="00EB0696">
              <w:t>Blinding</w:t>
            </w:r>
          </w:p>
        </w:tc>
        <w:tc>
          <w:tcPr>
            <w:tcW w:w="1052" w:type="dxa"/>
          </w:tcPr>
          <w:p w14:paraId="7DEB054C" w14:textId="77777777" w:rsidR="00B1119A" w:rsidRPr="00EB0696" w:rsidRDefault="00B1119A" w:rsidP="00B1119A">
            <w:r w:rsidRPr="00EB0696">
              <w:t>11a</w:t>
            </w:r>
          </w:p>
        </w:tc>
        <w:tc>
          <w:tcPr>
            <w:tcW w:w="8408" w:type="dxa"/>
          </w:tcPr>
          <w:p w14:paraId="3C37381C" w14:textId="77777777" w:rsidR="00B1119A" w:rsidRPr="00EB0696" w:rsidRDefault="00B1119A" w:rsidP="00B1119A">
            <w:r w:rsidRPr="00EB0696">
              <w:t>If done, who was blinded after assignment to interventions (for example, participants, care providers, those assessing outcomes) and how</w:t>
            </w:r>
          </w:p>
        </w:tc>
        <w:tc>
          <w:tcPr>
            <w:tcW w:w="1714" w:type="dxa"/>
          </w:tcPr>
          <w:p w14:paraId="2D705B9F" w14:textId="0ED72AFD" w:rsidR="00B1119A" w:rsidRPr="00EB0696" w:rsidRDefault="00290CF8" w:rsidP="00B1119A">
            <w:r>
              <w:t>5</w:t>
            </w:r>
          </w:p>
        </w:tc>
      </w:tr>
      <w:tr w:rsidR="00B1119A" w:rsidRPr="00EB0696" w14:paraId="6D8A2B3D" w14:textId="77777777" w:rsidTr="00B1119A">
        <w:tc>
          <w:tcPr>
            <w:tcW w:w="2774" w:type="dxa"/>
          </w:tcPr>
          <w:p w14:paraId="6B57F679" w14:textId="77777777" w:rsidR="00B1119A" w:rsidRPr="00EB0696" w:rsidRDefault="00B1119A" w:rsidP="00B1119A"/>
        </w:tc>
        <w:tc>
          <w:tcPr>
            <w:tcW w:w="1052" w:type="dxa"/>
          </w:tcPr>
          <w:p w14:paraId="289770F3" w14:textId="77777777" w:rsidR="00B1119A" w:rsidRPr="00EB0696" w:rsidRDefault="00B1119A" w:rsidP="00B1119A">
            <w:r w:rsidRPr="00EB0696">
              <w:t>11b</w:t>
            </w:r>
          </w:p>
        </w:tc>
        <w:tc>
          <w:tcPr>
            <w:tcW w:w="8408" w:type="dxa"/>
          </w:tcPr>
          <w:p w14:paraId="54D4F0D2" w14:textId="77777777" w:rsidR="00B1119A" w:rsidRPr="00EB0696" w:rsidRDefault="00B1119A" w:rsidP="00B1119A">
            <w:r w:rsidRPr="00EB0696">
              <w:t>If relevant, description of the similarity of interventions</w:t>
            </w:r>
          </w:p>
        </w:tc>
        <w:tc>
          <w:tcPr>
            <w:tcW w:w="1714" w:type="dxa"/>
          </w:tcPr>
          <w:p w14:paraId="08277A44" w14:textId="5A6D8037" w:rsidR="00B1119A" w:rsidRPr="00EB0696" w:rsidRDefault="00B1119A" w:rsidP="00B1119A">
            <w:r>
              <w:t>5</w:t>
            </w:r>
          </w:p>
        </w:tc>
      </w:tr>
      <w:tr w:rsidR="00B1119A" w:rsidRPr="00EB0696" w14:paraId="7D0BBD3F" w14:textId="77777777" w:rsidTr="00B1119A">
        <w:tc>
          <w:tcPr>
            <w:tcW w:w="2774" w:type="dxa"/>
          </w:tcPr>
          <w:p w14:paraId="68A9A743" w14:textId="77777777" w:rsidR="00B1119A" w:rsidRPr="00EB0696" w:rsidRDefault="00B1119A" w:rsidP="00B1119A">
            <w:r w:rsidRPr="00EB0696">
              <w:t>Statistical methods</w:t>
            </w:r>
          </w:p>
        </w:tc>
        <w:tc>
          <w:tcPr>
            <w:tcW w:w="1052" w:type="dxa"/>
          </w:tcPr>
          <w:p w14:paraId="4F82A8F4" w14:textId="77777777" w:rsidR="00B1119A" w:rsidRPr="00EB0696" w:rsidRDefault="00B1119A" w:rsidP="00B1119A">
            <w:r w:rsidRPr="00EB0696">
              <w:t>12a</w:t>
            </w:r>
          </w:p>
        </w:tc>
        <w:tc>
          <w:tcPr>
            <w:tcW w:w="8408" w:type="dxa"/>
          </w:tcPr>
          <w:p w14:paraId="62987CE5" w14:textId="77777777" w:rsidR="00B1119A" w:rsidRPr="00EB0696" w:rsidRDefault="00B1119A" w:rsidP="00B1119A">
            <w:r w:rsidRPr="00EB0696">
              <w:t>Statistical methods used to compare groups for primary and secondary outcomes</w:t>
            </w:r>
          </w:p>
        </w:tc>
        <w:tc>
          <w:tcPr>
            <w:tcW w:w="1714" w:type="dxa"/>
          </w:tcPr>
          <w:p w14:paraId="0EFC3862" w14:textId="55460632" w:rsidR="00B1119A" w:rsidRPr="00EB0696" w:rsidRDefault="00290CF8" w:rsidP="00B1119A">
            <w:r>
              <w:t>6-7</w:t>
            </w:r>
          </w:p>
        </w:tc>
      </w:tr>
      <w:tr w:rsidR="00B1119A" w:rsidRPr="00EB0696" w14:paraId="3114BB16" w14:textId="77777777" w:rsidTr="00B1119A">
        <w:tc>
          <w:tcPr>
            <w:tcW w:w="2774" w:type="dxa"/>
          </w:tcPr>
          <w:p w14:paraId="46681C30" w14:textId="77777777" w:rsidR="00B1119A" w:rsidRPr="00EB0696" w:rsidRDefault="00B1119A" w:rsidP="00B1119A"/>
        </w:tc>
        <w:tc>
          <w:tcPr>
            <w:tcW w:w="1052" w:type="dxa"/>
          </w:tcPr>
          <w:p w14:paraId="230E327C" w14:textId="77777777" w:rsidR="00B1119A" w:rsidRPr="00EB0696" w:rsidRDefault="00B1119A" w:rsidP="00B1119A">
            <w:r w:rsidRPr="00EB0696">
              <w:t>12b</w:t>
            </w:r>
          </w:p>
        </w:tc>
        <w:tc>
          <w:tcPr>
            <w:tcW w:w="8408" w:type="dxa"/>
          </w:tcPr>
          <w:p w14:paraId="72B378BD" w14:textId="77777777" w:rsidR="00B1119A" w:rsidRPr="00EB0696" w:rsidRDefault="00B1119A" w:rsidP="00B1119A">
            <w:r w:rsidRPr="00EB0696">
              <w:t>Methods for additional analyses, such as subgroup analyses and adjusted analyses</w:t>
            </w:r>
          </w:p>
        </w:tc>
        <w:tc>
          <w:tcPr>
            <w:tcW w:w="1714" w:type="dxa"/>
          </w:tcPr>
          <w:p w14:paraId="6A2BE59E" w14:textId="2A4A8615" w:rsidR="00B1119A" w:rsidRPr="00EB0696" w:rsidRDefault="00B1119A" w:rsidP="00B1119A">
            <w:r>
              <w:t>6</w:t>
            </w:r>
            <w:r w:rsidR="00290CF8">
              <w:t>-7</w:t>
            </w:r>
          </w:p>
        </w:tc>
      </w:tr>
      <w:tr w:rsidR="00B1119A" w:rsidRPr="008E634D" w14:paraId="7A7B3FEB" w14:textId="77777777" w:rsidTr="00B1119A">
        <w:tc>
          <w:tcPr>
            <w:tcW w:w="2774" w:type="dxa"/>
            <w:shd w:val="clear" w:color="auto" w:fill="FFC000"/>
          </w:tcPr>
          <w:p w14:paraId="035A08EC" w14:textId="77777777" w:rsidR="00B1119A" w:rsidRPr="008E634D" w:rsidRDefault="00B1119A" w:rsidP="00B1119A">
            <w:pPr>
              <w:rPr>
                <w:b/>
                <w:sz w:val="28"/>
                <w:szCs w:val="28"/>
              </w:rPr>
            </w:pPr>
            <w:r w:rsidRPr="008E634D">
              <w:rPr>
                <w:b/>
                <w:sz w:val="28"/>
                <w:szCs w:val="28"/>
              </w:rPr>
              <w:t>RESULTS</w:t>
            </w:r>
          </w:p>
        </w:tc>
        <w:tc>
          <w:tcPr>
            <w:tcW w:w="1052" w:type="dxa"/>
            <w:shd w:val="clear" w:color="auto" w:fill="FFC000"/>
          </w:tcPr>
          <w:p w14:paraId="3014F59D" w14:textId="77777777" w:rsidR="00B1119A" w:rsidRPr="008E634D" w:rsidRDefault="00B1119A" w:rsidP="00B1119A">
            <w:pPr>
              <w:rPr>
                <w:b/>
                <w:sz w:val="28"/>
                <w:szCs w:val="28"/>
              </w:rPr>
            </w:pPr>
          </w:p>
        </w:tc>
        <w:tc>
          <w:tcPr>
            <w:tcW w:w="8408" w:type="dxa"/>
            <w:shd w:val="clear" w:color="auto" w:fill="FFC000"/>
          </w:tcPr>
          <w:p w14:paraId="2F1F647F" w14:textId="77777777" w:rsidR="00B1119A" w:rsidRPr="008E634D" w:rsidRDefault="00B1119A" w:rsidP="00B1119A">
            <w:pPr>
              <w:rPr>
                <w:b/>
                <w:sz w:val="28"/>
                <w:szCs w:val="28"/>
              </w:rPr>
            </w:pPr>
          </w:p>
        </w:tc>
        <w:tc>
          <w:tcPr>
            <w:tcW w:w="1714" w:type="dxa"/>
            <w:shd w:val="clear" w:color="auto" w:fill="FFC000"/>
          </w:tcPr>
          <w:p w14:paraId="625F3B85" w14:textId="77777777" w:rsidR="00B1119A" w:rsidRPr="008E634D" w:rsidRDefault="00B1119A" w:rsidP="00B1119A">
            <w:pPr>
              <w:rPr>
                <w:b/>
                <w:sz w:val="28"/>
                <w:szCs w:val="28"/>
              </w:rPr>
            </w:pPr>
          </w:p>
        </w:tc>
      </w:tr>
      <w:tr w:rsidR="00B1119A" w:rsidRPr="00EB0696" w14:paraId="7D28494A" w14:textId="77777777" w:rsidTr="00B1119A">
        <w:tc>
          <w:tcPr>
            <w:tcW w:w="2774" w:type="dxa"/>
          </w:tcPr>
          <w:p w14:paraId="65501C12" w14:textId="77777777" w:rsidR="00B1119A" w:rsidRPr="00EB0696" w:rsidRDefault="00B1119A" w:rsidP="00B1119A">
            <w:r w:rsidRPr="00EB0696">
              <w:t>Participant flow (a diagram is strongly recommended)</w:t>
            </w:r>
          </w:p>
        </w:tc>
        <w:tc>
          <w:tcPr>
            <w:tcW w:w="1052" w:type="dxa"/>
          </w:tcPr>
          <w:p w14:paraId="4D51C890" w14:textId="77777777" w:rsidR="00B1119A" w:rsidRPr="00EB0696" w:rsidRDefault="00B1119A" w:rsidP="00B1119A">
            <w:r w:rsidRPr="00EB0696">
              <w:t>13a</w:t>
            </w:r>
          </w:p>
        </w:tc>
        <w:tc>
          <w:tcPr>
            <w:tcW w:w="8408" w:type="dxa"/>
          </w:tcPr>
          <w:p w14:paraId="558816FA" w14:textId="77777777" w:rsidR="00B1119A" w:rsidRPr="00EB0696" w:rsidRDefault="00B1119A" w:rsidP="00B1119A">
            <w:r w:rsidRPr="00EB0696">
              <w:t xml:space="preserve">For each group, the numbers of participants who were randomly assigned, received intended treatment, and were </w:t>
            </w:r>
            <w:proofErr w:type="spellStart"/>
            <w:r w:rsidRPr="00EB0696">
              <w:t>analy</w:t>
            </w:r>
            <w:r>
              <w:t>z</w:t>
            </w:r>
            <w:r w:rsidRPr="00EB0696">
              <w:t>ed</w:t>
            </w:r>
            <w:proofErr w:type="spellEnd"/>
            <w:r w:rsidRPr="00EB0696">
              <w:t xml:space="preserve"> for the primary outcome</w:t>
            </w:r>
          </w:p>
        </w:tc>
        <w:tc>
          <w:tcPr>
            <w:tcW w:w="1714" w:type="dxa"/>
          </w:tcPr>
          <w:p w14:paraId="60E6466A" w14:textId="5690AC2A" w:rsidR="00B1119A" w:rsidRPr="00EB0696" w:rsidRDefault="00290CF8" w:rsidP="00B1119A">
            <w:r>
              <w:t>8</w:t>
            </w:r>
          </w:p>
        </w:tc>
      </w:tr>
      <w:tr w:rsidR="00B1119A" w:rsidRPr="00EB0696" w14:paraId="6C6E85B3" w14:textId="77777777" w:rsidTr="00B1119A">
        <w:tc>
          <w:tcPr>
            <w:tcW w:w="2774" w:type="dxa"/>
          </w:tcPr>
          <w:p w14:paraId="0D909498" w14:textId="77777777" w:rsidR="00B1119A" w:rsidRPr="00EB0696" w:rsidRDefault="00B1119A" w:rsidP="00B1119A"/>
        </w:tc>
        <w:tc>
          <w:tcPr>
            <w:tcW w:w="1052" w:type="dxa"/>
          </w:tcPr>
          <w:p w14:paraId="7EA156AB" w14:textId="77777777" w:rsidR="00B1119A" w:rsidRPr="00EB0696" w:rsidRDefault="00B1119A" w:rsidP="00B1119A">
            <w:r w:rsidRPr="00EB0696">
              <w:t>13b</w:t>
            </w:r>
          </w:p>
        </w:tc>
        <w:tc>
          <w:tcPr>
            <w:tcW w:w="8408" w:type="dxa"/>
          </w:tcPr>
          <w:p w14:paraId="0E86DAF4" w14:textId="77777777" w:rsidR="00B1119A" w:rsidRPr="00EB0696" w:rsidRDefault="00B1119A" w:rsidP="00B1119A">
            <w:r w:rsidRPr="00EB0696">
              <w:t>For each group, losses and exclusions after randomisation, together with reasons</w:t>
            </w:r>
          </w:p>
        </w:tc>
        <w:tc>
          <w:tcPr>
            <w:tcW w:w="1714" w:type="dxa"/>
          </w:tcPr>
          <w:p w14:paraId="668A8DCB" w14:textId="333EC903" w:rsidR="00B1119A" w:rsidRPr="00EB0696" w:rsidRDefault="00B1119A" w:rsidP="00B1119A">
            <w:r>
              <w:t>Not applicable</w:t>
            </w:r>
          </w:p>
        </w:tc>
      </w:tr>
      <w:tr w:rsidR="00B1119A" w:rsidRPr="00EB0696" w14:paraId="65D0722F" w14:textId="77777777" w:rsidTr="00B1119A">
        <w:tc>
          <w:tcPr>
            <w:tcW w:w="2774" w:type="dxa"/>
          </w:tcPr>
          <w:p w14:paraId="670C25E0" w14:textId="77777777" w:rsidR="00B1119A" w:rsidRPr="00EB0696" w:rsidRDefault="00B1119A" w:rsidP="00B1119A">
            <w:r w:rsidRPr="00EB0696">
              <w:t>Recruitment</w:t>
            </w:r>
          </w:p>
        </w:tc>
        <w:tc>
          <w:tcPr>
            <w:tcW w:w="1052" w:type="dxa"/>
          </w:tcPr>
          <w:p w14:paraId="5815FA56" w14:textId="77777777" w:rsidR="00B1119A" w:rsidRPr="00EB0696" w:rsidRDefault="00B1119A" w:rsidP="00B1119A">
            <w:r w:rsidRPr="00EB0696">
              <w:t>14a</w:t>
            </w:r>
          </w:p>
        </w:tc>
        <w:tc>
          <w:tcPr>
            <w:tcW w:w="8408" w:type="dxa"/>
          </w:tcPr>
          <w:p w14:paraId="5E3187A9" w14:textId="77777777" w:rsidR="00B1119A" w:rsidRPr="00EB0696" w:rsidRDefault="00B1119A" w:rsidP="00B1119A">
            <w:r w:rsidRPr="00EB0696">
              <w:t>Dates defining the periods of recruitment and follow-up</w:t>
            </w:r>
          </w:p>
        </w:tc>
        <w:tc>
          <w:tcPr>
            <w:tcW w:w="1714" w:type="dxa"/>
          </w:tcPr>
          <w:p w14:paraId="2D2E571B" w14:textId="64B6DB00" w:rsidR="00B1119A" w:rsidRPr="00EB0696" w:rsidRDefault="00290CF8" w:rsidP="00B1119A">
            <w:r>
              <w:t>8</w:t>
            </w:r>
          </w:p>
        </w:tc>
      </w:tr>
      <w:tr w:rsidR="00B1119A" w:rsidRPr="00EB0696" w14:paraId="3F9885BE" w14:textId="77777777" w:rsidTr="00B1119A">
        <w:tc>
          <w:tcPr>
            <w:tcW w:w="2774" w:type="dxa"/>
          </w:tcPr>
          <w:p w14:paraId="08B96AF1" w14:textId="77777777" w:rsidR="00B1119A" w:rsidRPr="00EB0696" w:rsidRDefault="00B1119A" w:rsidP="00B1119A"/>
        </w:tc>
        <w:tc>
          <w:tcPr>
            <w:tcW w:w="1052" w:type="dxa"/>
          </w:tcPr>
          <w:p w14:paraId="4C484850" w14:textId="77777777" w:rsidR="00B1119A" w:rsidRPr="00EB0696" w:rsidRDefault="00B1119A" w:rsidP="00B1119A">
            <w:r w:rsidRPr="00EB0696">
              <w:t>14b</w:t>
            </w:r>
          </w:p>
        </w:tc>
        <w:tc>
          <w:tcPr>
            <w:tcW w:w="8408" w:type="dxa"/>
          </w:tcPr>
          <w:p w14:paraId="0C0AF7B6" w14:textId="77777777" w:rsidR="00B1119A" w:rsidRPr="00EB0696" w:rsidRDefault="00B1119A" w:rsidP="00B1119A">
            <w:r w:rsidRPr="00EB0696">
              <w:t>Why the trial ended or was stopped</w:t>
            </w:r>
          </w:p>
        </w:tc>
        <w:tc>
          <w:tcPr>
            <w:tcW w:w="1714" w:type="dxa"/>
          </w:tcPr>
          <w:p w14:paraId="1BCDC202" w14:textId="7941FD14" w:rsidR="00B1119A" w:rsidRPr="00EB0696" w:rsidRDefault="00B1119A" w:rsidP="00B1119A">
            <w:r>
              <w:t>Not applicable</w:t>
            </w:r>
          </w:p>
        </w:tc>
      </w:tr>
      <w:tr w:rsidR="00B1119A" w:rsidRPr="00EB0696" w14:paraId="081F86BE" w14:textId="77777777" w:rsidTr="00B1119A">
        <w:tc>
          <w:tcPr>
            <w:tcW w:w="2774" w:type="dxa"/>
          </w:tcPr>
          <w:p w14:paraId="594F9AA5" w14:textId="77777777" w:rsidR="00B1119A" w:rsidRPr="00EB0696" w:rsidRDefault="00B1119A" w:rsidP="00B1119A">
            <w:r w:rsidRPr="00EB0696">
              <w:t>Baseline data</w:t>
            </w:r>
          </w:p>
        </w:tc>
        <w:tc>
          <w:tcPr>
            <w:tcW w:w="1052" w:type="dxa"/>
          </w:tcPr>
          <w:p w14:paraId="5DEC96DD" w14:textId="77777777" w:rsidR="00B1119A" w:rsidRPr="00EB0696" w:rsidRDefault="00B1119A" w:rsidP="00B1119A">
            <w:r w:rsidRPr="00EB0696">
              <w:t>15</w:t>
            </w:r>
          </w:p>
        </w:tc>
        <w:tc>
          <w:tcPr>
            <w:tcW w:w="8408" w:type="dxa"/>
          </w:tcPr>
          <w:p w14:paraId="58647DD7" w14:textId="77777777" w:rsidR="00B1119A" w:rsidRPr="00EB0696" w:rsidRDefault="00B1119A" w:rsidP="00B1119A">
            <w:r w:rsidRPr="00EB0696">
              <w:t>A table showing baseline demographic and clinical characteristics for each group</w:t>
            </w:r>
          </w:p>
        </w:tc>
        <w:tc>
          <w:tcPr>
            <w:tcW w:w="1714" w:type="dxa"/>
          </w:tcPr>
          <w:p w14:paraId="223C8DFA" w14:textId="51AD567D" w:rsidR="00B1119A" w:rsidRPr="00EB0696" w:rsidRDefault="00290CF8" w:rsidP="00B1119A">
            <w:r>
              <w:t>8</w:t>
            </w:r>
          </w:p>
        </w:tc>
      </w:tr>
      <w:tr w:rsidR="00B1119A" w:rsidRPr="00EB0696" w14:paraId="7DF0511B" w14:textId="77777777" w:rsidTr="00B1119A">
        <w:tc>
          <w:tcPr>
            <w:tcW w:w="2774" w:type="dxa"/>
          </w:tcPr>
          <w:p w14:paraId="3C80CF1C" w14:textId="77777777" w:rsidR="00B1119A" w:rsidRPr="00EB0696" w:rsidRDefault="00B1119A" w:rsidP="00B1119A">
            <w:r>
              <w:t xml:space="preserve">Numbers </w:t>
            </w:r>
            <w:proofErr w:type="spellStart"/>
            <w:r>
              <w:t>analyz</w:t>
            </w:r>
            <w:r w:rsidRPr="00EB0696">
              <w:t>ed</w:t>
            </w:r>
            <w:proofErr w:type="spellEnd"/>
          </w:p>
        </w:tc>
        <w:tc>
          <w:tcPr>
            <w:tcW w:w="1052" w:type="dxa"/>
          </w:tcPr>
          <w:p w14:paraId="349645D5" w14:textId="77777777" w:rsidR="00B1119A" w:rsidRPr="00EB0696" w:rsidRDefault="00B1119A" w:rsidP="00B1119A">
            <w:r w:rsidRPr="00EB0696">
              <w:t>16</w:t>
            </w:r>
          </w:p>
        </w:tc>
        <w:tc>
          <w:tcPr>
            <w:tcW w:w="8408" w:type="dxa"/>
          </w:tcPr>
          <w:p w14:paraId="0401BBFF" w14:textId="77777777" w:rsidR="00B1119A" w:rsidRPr="00EB0696" w:rsidRDefault="00B1119A" w:rsidP="00B1119A">
            <w:r w:rsidRPr="00EB0696">
              <w:t>For each group, number of participants (denominator) included in each analysis and whether the analysis was by original assigned groups</w:t>
            </w:r>
          </w:p>
        </w:tc>
        <w:tc>
          <w:tcPr>
            <w:tcW w:w="1714" w:type="dxa"/>
          </w:tcPr>
          <w:p w14:paraId="5195E147" w14:textId="6B1E5A95" w:rsidR="00B1119A" w:rsidRPr="00EB0696" w:rsidRDefault="00290CF8" w:rsidP="00B1119A">
            <w:r>
              <w:t>8</w:t>
            </w:r>
          </w:p>
        </w:tc>
      </w:tr>
      <w:tr w:rsidR="00B1119A" w:rsidRPr="00EB0696" w14:paraId="3A5C3D52" w14:textId="77777777" w:rsidTr="00B1119A">
        <w:tc>
          <w:tcPr>
            <w:tcW w:w="2774" w:type="dxa"/>
          </w:tcPr>
          <w:p w14:paraId="076483BB" w14:textId="77777777" w:rsidR="00B1119A" w:rsidRPr="00EB0696" w:rsidRDefault="00B1119A" w:rsidP="00B1119A">
            <w:r w:rsidRPr="00EB0696">
              <w:t>Outcomes and estimation</w:t>
            </w:r>
          </w:p>
        </w:tc>
        <w:tc>
          <w:tcPr>
            <w:tcW w:w="1052" w:type="dxa"/>
          </w:tcPr>
          <w:p w14:paraId="361E476B" w14:textId="77777777" w:rsidR="00B1119A" w:rsidRPr="00EB0696" w:rsidRDefault="00B1119A" w:rsidP="00B1119A">
            <w:r w:rsidRPr="00EB0696">
              <w:t>17a</w:t>
            </w:r>
          </w:p>
        </w:tc>
        <w:tc>
          <w:tcPr>
            <w:tcW w:w="8408" w:type="dxa"/>
          </w:tcPr>
          <w:p w14:paraId="42A6AD56" w14:textId="77777777" w:rsidR="00B1119A" w:rsidRPr="00EB0696" w:rsidRDefault="00B1119A" w:rsidP="00B1119A">
            <w:r w:rsidRPr="00EB0696"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714" w:type="dxa"/>
          </w:tcPr>
          <w:p w14:paraId="0F549170" w14:textId="048524E2" w:rsidR="00B1119A" w:rsidRPr="00EB0696" w:rsidRDefault="00290CF8" w:rsidP="00B1119A">
            <w:r>
              <w:t>8-9</w:t>
            </w:r>
          </w:p>
        </w:tc>
      </w:tr>
      <w:tr w:rsidR="00B1119A" w:rsidRPr="00EB0696" w14:paraId="27760A81" w14:textId="77777777" w:rsidTr="00B1119A">
        <w:tc>
          <w:tcPr>
            <w:tcW w:w="2774" w:type="dxa"/>
          </w:tcPr>
          <w:p w14:paraId="7FA93F23" w14:textId="77777777" w:rsidR="00B1119A" w:rsidRPr="00EB0696" w:rsidRDefault="00B1119A" w:rsidP="00B1119A"/>
        </w:tc>
        <w:tc>
          <w:tcPr>
            <w:tcW w:w="1052" w:type="dxa"/>
          </w:tcPr>
          <w:p w14:paraId="1AE82571" w14:textId="77777777" w:rsidR="00B1119A" w:rsidRPr="00EB0696" w:rsidRDefault="00B1119A" w:rsidP="00B1119A">
            <w:r w:rsidRPr="00EB0696">
              <w:t>17b</w:t>
            </w:r>
          </w:p>
        </w:tc>
        <w:tc>
          <w:tcPr>
            <w:tcW w:w="8408" w:type="dxa"/>
          </w:tcPr>
          <w:p w14:paraId="56F1201D" w14:textId="77777777" w:rsidR="00B1119A" w:rsidRPr="00EB0696" w:rsidRDefault="00B1119A" w:rsidP="00B1119A">
            <w:r w:rsidRPr="00EB0696">
              <w:t>For binary outcomes, presentation of both absolute and relative effect sizes is recommended</w:t>
            </w:r>
          </w:p>
        </w:tc>
        <w:tc>
          <w:tcPr>
            <w:tcW w:w="1714" w:type="dxa"/>
          </w:tcPr>
          <w:p w14:paraId="7B69DDFC" w14:textId="7A693AF2" w:rsidR="00B1119A" w:rsidRPr="00EB0696" w:rsidRDefault="00290CF8" w:rsidP="00B1119A">
            <w:r>
              <w:t>8-9</w:t>
            </w:r>
          </w:p>
        </w:tc>
      </w:tr>
      <w:tr w:rsidR="00B1119A" w:rsidRPr="00EB0696" w14:paraId="0C27C2EF" w14:textId="77777777" w:rsidTr="00B1119A">
        <w:tc>
          <w:tcPr>
            <w:tcW w:w="2774" w:type="dxa"/>
          </w:tcPr>
          <w:p w14:paraId="767DB760" w14:textId="77777777" w:rsidR="00B1119A" w:rsidRPr="00EB0696" w:rsidRDefault="00B1119A" w:rsidP="00B1119A">
            <w:r w:rsidRPr="00EB0696">
              <w:t>Ancillary analyses</w:t>
            </w:r>
          </w:p>
        </w:tc>
        <w:tc>
          <w:tcPr>
            <w:tcW w:w="1052" w:type="dxa"/>
          </w:tcPr>
          <w:p w14:paraId="4FF0C6C6" w14:textId="77777777" w:rsidR="00B1119A" w:rsidRPr="00EB0696" w:rsidRDefault="00B1119A" w:rsidP="00B1119A">
            <w:r w:rsidRPr="00EB0696">
              <w:t>18</w:t>
            </w:r>
          </w:p>
        </w:tc>
        <w:tc>
          <w:tcPr>
            <w:tcW w:w="8408" w:type="dxa"/>
          </w:tcPr>
          <w:p w14:paraId="63067F28" w14:textId="77777777" w:rsidR="00B1119A" w:rsidRPr="00EB0696" w:rsidRDefault="00B1119A" w:rsidP="00B1119A">
            <w:r w:rsidRPr="00EB0696">
              <w:t>Results of any other analyses performed, including subgroup analyses and adjusted analyses, distinguishing pre-specified from exploratory</w:t>
            </w:r>
          </w:p>
        </w:tc>
        <w:tc>
          <w:tcPr>
            <w:tcW w:w="1714" w:type="dxa"/>
          </w:tcPr>
          <w:p w14:paraId="0B490A96" w14:textId="0F83BA54" w:rsidR="00B1119A" w:rsidRPr="00EB0696" w:rsidRDefault="00290CF8" w:rsidP="00B1119A">
            <w:r>
              <w:t>8-9</w:t>
            </w:r>
          </w:p>
        </w:tc>
      </w:tr>
      <w:tr w:rsidR="00B1119A" w:rsidRPr="00EB0696" w14:paraId="66468DEB" w14:textId="77777777" w:rsidTr="00B1119A">
        <w:tc>
          <w:tcPr>
            <w:tcW w:w="2774" w:type="dxa"/>
          </w:tcPr>
          <w:p w14:paraId="6C6E0544" w14:textId="77777777" w:rsidR="00B1119A" w:rsidRPr="00EB0696" w:rsidRDefault="00B1119A" w:rsidP="00B1119A">
            <w:r w:rsidRPr="00EB0696">
              <w:t>Harms</w:t>
            </w:r>
          </w:p>
        </w:tc>
        <w:tc>
          <w:tcPr>
            <w:tcW w:w="1052" w:type="dxa"/>
          </w:tcPr>
          <w:p w14:paraId="53CCF59E" w14:textId="77777777" w:rsidR="00B1119A" w:rsidRPr="00EB0696" w:rsidRDefault="00B1119A" w:rsidP="00B1119A">
            <w:r w:rsidRPr="00EB0696">
              <w:t>19</w:t>
            </w:r>
          </w:p>
        </w:tc>
        <w:tc>
          <w:tcPr>
            <w:tcW w:w="8408" w:type="dxa"/>
          </w:tcPr>
          <w:p w14:paraId="78F7883C" w14:textId="77777777" w:rsidR="00B1119A" w:rsidRPr="00EB0696" w:rsidRDefault="00B1119A" w:rsidP="00B1119A">
            <w:r>
              <w:t>I</w:t>
            </w:r>
            <w:r w:rsidRPr="00EB0696">
              <w:t xml:space="preserve">mportant harms or unintended effects in each group </w:t>
            </w:r>
          </w:p>
        </w:tc>
        <w:tc>
          <w:tcPr>
            <w:tcW w:w="1714" w:type="dxa"/>
          </w:tcPr>
          <w:p w14:paraId="4B325DD5" w14:textId="38D2D23A" w:rsidR="00B1119A" w:rsidRPr="00EB0696" w:rsidRDefault="00290CF8" w:rsidP="00B1119A">
            <w:r>
              <w:t>8-9</w:t>
            </w:r>
          </w:p>
        </w:tc>
      </w:tr>
      <w:tr w:rsidR="00B1119A" w:rsidRPr="008E634D" w14:paraId="1D95B33A" w14:textId="77777777" w:rsidTr="00B1119A">
        <w:tc>
          <w:tcPr>
            <w:tcW w:w="2774" w:type="dxa"/>
            <w:shd w:val="clear" w:color="auto" w:fill="FFFF00"/>
          </w:tcPr>
          <w:p w14:paraId="3BBF4C89" w14:textId="77777777" w:rsidR="00B1119A" w:rsidRPr="008E634D" w:rsidRDefault="00B1119A" w:rsidP="00B1119A">
            <w:pPr>
              <w:rPr>
                <w:b/>
                <w:sz w:val="28"/>
                <w:szCs w:val="28"/>
              </w:rPr>
            </w:pPr>
            <w:r w:rsidRPr="008E634D">
              <w:rPr>
                <w:b/>
                <w:sz w:val="28"/>
                <w:szCs w:val="28"/>
              </w:rPr>
              <w:t>DISCUSSION</w:t>
            </w:r>
          </w:p>
        </w:tc>
        <w:tc>
          <w:tcPr>
            <w:tcW w:w="1052" w:type="dxa"/>
            <w:shd w:val="clear" w:color="auto" w:fill="FFFF00"/>
          </w:tcPr>
          <w:p w14:paraId="34E7E748" w14:textId="77777777" w:rsidR="00B1119A" w:rsidRPr="008E634D" w:rsidRDefault="00B1119A" w:rsidP="00B1119A">
            <w:pPr>
              <w:rPr>
                <w:b/>
                <w:sz w:val="28"/>
                <w:szCs w:val="28"/>
              </w:rPr>
            </w:pPr>
          </w:p>
        </w:tc>
        <w:tc>
          <w:tcPr>
            <w:tcW w:w="8408" w:type="dxa"/>
            <w:shd w:val="clear" w:color="auto" w:fill="FFFF00"/>
          </w:tcPr>
          <w:p w14:paraId="3FA081E2" w14:textId="77777777" w:rsidR="00B1119A" w:rsidRPr="008E634D" w:rsidRDefault="00B1119A" w:rsidP="00B1119A">
            <w:pPr>
              <w:rPr>
                <w:b/>
                <w:sz w:val="28"/>
                <w:szCs w:val="28"/>
              </w:rPr>
            </w:pPr>
          </w:p>
        </w:tc>
        <w:tc>
          <w:tcPr>
            <w:tcW w:w="1714" w:type="dxa"/>
            <w:shd w:val="clear" w:color="auto" w:fill="FFFF00"/>
          </w:tcPr>
          <w:p w14:paraId="0BA394F2" w14:textId="77777777" w:rsidR="00B1119A" w:rsidRPr="008E634D" w:rsidRDefault="00B1119A" w:rsidP="00B1119A">
            <w:pPr>
              <w:rPr>
                <w:b/>
                <w:sz w:val="28"/>
                <w:szCs w:val="28"/>
              </w:rPr>
            </w:pPr>
          </w:p>
        </w:tc>
      </w:tr>
      <w:tr w:rsidR="00B1119A" w:rsidRPr="00EB0696" w14:paraId="250843A7" w14:textId="77777777" w:rsidTr="00B1119A">
        <w:tc>
          <w:tcPr>
            <w:tcW w:w="2774" w:type="dxa"/>
          </w:tcPr>
          <w:p w14:paraId="13096B19" w14:textId="77777777" w:rsidR="00B1119A" w:rsidRPr="00EB0696" w:rsidRDefault="00B1119A" w:rsidP="00B1119A">
            <w:r w:rsidRPr="00EB0696">
              <w:t>Limitations</w:t>
            </w:r>
          </w:p>
        </w:tc>
        <w:tc>
          <w:tcPr>
            <w:tcW w:w="1052" w:type="dxa"/>
          </w:tcPr>
          <w:p w14:paraId="6B5E6C4E" w14:textId="77777777" w:rsidR="00B1119A" w:rsidRPr="00EB0696" w:rsidRDefault="00B1119A" w:rsidP="00B1119A">
            <w:r w:rsidRPr="00EB0696">
              <w:t>20</w:t>
            </w:r>
          </w:p>
        </w:tc>
        <w:tc>
          <w:tcPr>
            <w:tcW w:w="8408" w:type="dxa"/>
          </w:tcPr>
          <w:p w14:paraId="206DDE74" w14:textId="77777777" w:rsidR="00B1119A" w:rsidRPr="00EB0696" w:rsidRDefault="00B1119A" w:rsidP="00B1119A">
            <w:r w:rsidRPr="00EB0696">
              <w:t>Trial limitations, addressing sources of potential bias, imprecision, and, if relevant, multiplicity of analyses</w:t>
            </w:r>
          </w:p>
        </w:tc>
        <w:tc>
          <w:tcPr>
            <w:tcW w:w="1714" w:type="dxa"/>
          </w:tcPr>
          <w:p w14:paraId="31FBD432" w14:textId="57BBA21A" w:rsidR="00B1119A" w:rsidRPr="00EB0696" w:rsidRDefault="00290CF8" w:rsidP="00B1119A">
            <w:r>
              <w:t>13</w:t>
            </w:r>
          </w:p>
        </w:tc>
      </w:tr>
      <w:tr w:rsidR="00B1119A" w:rsidRPr="00EB0696" w14:paraId="2984ED57" w14:textId="77777777" w:rsidTr="00B1119A">
        <w:tc>
          <w:tcPr>
            <w:tcW w:w="2774" w:type="dxa"/>
          </w:tcPr>
          <w:p w14:paraId="49182E11" w14:textId="77777777" w:rsidR="00B1119A" w:rsidRPr="00EB0696" w:rsidRDefault="00B1119A" w:rsidP="00B1119A">
            <w:r>
              <w:t>Generaliz</w:t>
            </w:r>
            <w:r w:rsidRPr="00EB0696">
              <w:t>ability</w:t>
            </w:r>
          </w:p>
        </w:tc>
        <w:tc>
          <w:tcPr>
            <w:tcW w:w="1052" w:type="dxa"/>
          </w:tcPr>
          <w:p w14:paraId="3FAC1832" w14:textId="77777777" w:rsidR="00B1119A" w:rsidRPr="00EB0696" w:rsidRDefault="00B1119A" w:rsidP="00B1119A">
            <w:r w:rsidRPr="00EB0696">
              <w:t>21</w:t>
            </w:r>
          </w:p>
        </w:tc>
        <w:tc>
          <w:tcPr>
            <w:tcW w:w="8408" w:type="dxa"/>
          </w:tcPr>
          <w:p w14:paraId="4828FDB8" w14:textId="77777777" w:rsidR="00B1119A" w:rsidRPr="00EB0696" w:rsidRDefault="00B1119A" w:rsidP="00B1119A">
            <w:r>
              <w:t>Generaliz</w:t>
            </w:r>
            <w:r w:rsidRPr="00EB0696">
              <w:t>ability (external validity, applicability) of the trial findings</w:t>
            </w:r>
          </w:p>
        </w:tc>
        <w:tc>
          <w:tcPr>
            <w:tcW w:w="1714" w:type="dxa"/>
          </w:tcPr>
          <w:p w14:paraId="679A6797" w14:textId="03FF7855" w:rsidR="00B1119A" w:rsidRPr="00EB0696" w:rsidRDefault="00290CF8" w:rsidP="00B1119A">
            <w:r>
              <w:t>9-1</w:t>
            </w:r>
            <w:r w:rsidR="0035025F">
              <w:t>4</w:t>
            </w:r>
          </w:p>
        </w:tc>
      </w:tr>
      <w:tr w:rsidR="00B1119A" w:rsidRPr="00EB0696" w14:paraId="7E14654A" w14:textId="77777777" w:rsidTr="00B1119A">
        <w:tc>
          <w:tcPr>
            <w:tcW w:w="2774" w:type="dxa"/>
          </w:tcPr>
          <w:p w14:paraId="6B91E224" w14:textId="77777777" w:rsidR="00B1119A" w:rsidRPr="00EB0696" w:rsidRDefault="00B1119A" w:rsidP="00B1119A">
            <w:r w:rsidRPr="00EB0696">
              <w:t>Interpretation</w:t>
            </w:r>
          </w:p>
        </w:tc>
        <w:tc>
          <w:tcPr>
            <w:tcW w:w="1052" w:type="dxa"/>
          </w:tcPr>
          <w:p w14:paraId="569D807A" w14:textId="77777777" w:rsidR="00B1119A" w:rsidRPr="00EB0696" w:rsidRDefault="00B1119A" w:rsidP="00B1119A">
            <w:r w:rsidRPr="00EB0696">
              <w:t>22</w:t>
            </w:r>
          </w:p>
        </w:tc>
        <w:tc>
          <w:tcPr>
            <w:tcW w:w="8408" w:type="dxa"/>
          </w:tcPr>
          <w:p w14:paraId="7356BCD5" w14:textId="77777777" w:rsidR="00B1119A" w:rsidRPr="00EB0696" w:rsidRDefault="00B1119A" w:rsidP="00B1119A">
            <w:r w:rsidRPr="00EB0696">
              <w:t>Interpretation consistent with results, balancing benefits and harms, and considering other relevant evidence</w:t>
            </w:r>
          </w:p>
        </w:tc>
        <w:tc>
          <w:tcPr>
            <w:tcW w:w="1714" w:type="dxa"/>
          </w:tcPr>
          <w:p w14:paraId="61972286" w14:textId="033644F0" w:rsidR="00B1119A" w:rsidRPr="00EB0696" w:rsidRDefault="00290CF8" w:rsidP="00B1119A">
            <w:r>
              <w:t>9-1</w:t>
            </w:r>
            <w:r w:rsidR="0035025F">
              <w:t>4</w:t>
            </w:r>
          </w:p>
        </w:tc>
      </w:tr>
      <w:tr w:rsidR="00B1119A" w:rsidRPr="008E634D" w14:paraId="19110A60" w14:textId="77777777" w:rsidTr="00B1119A">
        <w:tc>
          <w:tcPr>
            <w:tcW w:w="2774" w:type="dxa"/>
            <w:shd w:val="clear" w:color="auto" w:fill="92CDDC" w:themeFill="accent5" w:themeFillTint="99"/>
          </w:tcPr>
          <w:p w14:paraId="6F7EB653" w14:textId="77777777" w:rsidR="00B1119A" w:rsidRPr="008E634D" w:rsidRDefault="00B1119A" w:rsidP="00B1119A">
            <w:pPr>
              <w:rPr>
                <w:b/>
                <w:sz w:val="28"/>
                <w:szCs w:val="28"/>
              </w:rPr>
            </w:pPr>
            <w:r w:rsidRPr="008E634D">
              <w:rPr>
                <w:b/>
                <w:sz w:val="28"/>
                <w:szCs w:val="28"/>
              </w:rPr>
              <w:lastRenderedPageBreak/>
              <w:t>Other information</w:t>
            </w:r>
          </w:p>
        </w:tc>
        <w:tc>
          <w:tcPr>
            <w:tcW w:w="1052" w:type="dxa"/>
            <w:shd w:val="clear" w:color="auto" w:fill="92CDDC" w:themeFill="accent5" w:themeFillTint="99"/>
          </w:tcPr>
          <w:p w14:paraId="6B258476" w14:textId="77777777" w:rsidR="00B1119A" w:rsidRPr="008E634D" w:rsidRDefault="00B1119A" w:rsidP="00B1119A">
            <w:pPr>
              <w:rPr>
                <w:sz w:val="28"/>
                <w:szCs w:val="28"/>
              </w:rPr>
            </w:pPr>
          </w:p>
        </w:tc>
        <w:tc>
          <w:tcPr>
            <w:tcW w:w="8408" w:type="dxa"/>
            <w:shd w:val="clear" w:color="auto" w:fill="92CDDC" w:themeFill="accent5" w:themeFillTint="99"/>
          </w:tcPr>
          <w:p w14:paraId="19579BE1" w14:textId="77777777" w:rsidR="00B1119A" w:rsidRPr="008E634D" w:rsidRDefault="00B1119A" w:rsidP="00B1119A">
            <w:pPr>
              <w:rPr>
                <w:sz w:val="28"/>
                <w:szCs w:val="28"/>
              </w:rPr>
            </w:pPr>
          </w:p>
        </w:tc>
        <w:tc>
          <w:tcPr>
            <w:tcW w:w="1714" w:type="dxa"/>
            <w:shd w:val="clear" w:color="auto" w:fill="92CDDC" w:themeFill="accent5" w:themeFillTint="99"/>
          </w:tcPr>
          <w:p w14:paraId="5103C7B3" w14:textId="77777777" w:rsidR="00B1119A" w:rsidRPr="008E634D" w:rsidRDefault="00B1119A" w:rsidP="00B1119A">
            <w:pPr>
              <w:rPr>
                <w:sz w:val="28"/>
                <w:szCs w:val="28"/>
              </w:rPr>
            </w:pPr>
          </w:p>
        </w:tc>
      </w:tr>
      <w:tr w:rsidR="00B1119A" w:rsidRPr="00EB0696" w14:paraId="39A70392" w14:textId="77777777" w:rsidTr="00B1119A">
        <w:tc>
          <w:tcPr>
            <w:tcW w:w="2774" w:type="dxa"/>
          </w:tcPr>
          <w:p w14:paraId="3DC7D161" w14:textId="77777777" w:rsidR="00B1119A" w:rsidRPr="00EB0696" w:rsidRDefault="00B1119A" w:rsidP="00B1119A">
            <w:r w:rsidRPr="00EB0696">
              <w:t>Registration</w:t>
            </w:r>
          </w:p>
        </w:tc>
        <w:tc>
          <w:tcPr>
            <w:tcW w:w="1052" w:type="dxa"/>
          </w:tcPr>
          <w:p w14:paraId="35B83B2C" w14:textId="77777777" w:rsidR="00B1119A" w:rsidRPr="00EB0696" w:rsidRDefault="00B1119A" w:rsidP="00B1119A">
            <w:r w:rsidRPr="00EB0696">
              <w:t>23</w:t>
            </w:r>
          </w:p>
        </w:tc>
        <w:tc>
          <w:tcPr>
            <w:tcW w:w="8408" w:type="dxa"/>
          </w:tcPr>
          <w:p w14:paraId="77C2E504" w14:textId="77777777" w:rsidR="00B1119A" w:rsidRPr="00EB0696" w:rsidRDefault="00B1119A" w:rsidP="00B1119A">
            <w:r w:rsidRPr="00EB0696">
              <w:t>Registration number and name of trial registry</w:t>
            </w:r>
          </w:p>
        </w:tc>
        <w:tc>
          <w:tcPr>
            <w:tcW w:w="1714" w:type="dxa"/>
          </w:tcPr>
          <w:p w14:paraId="0AD8C916" w14:textId="6C3368C8" w:rsidR="00B1119A" w:rsidRPr="00EB0696" w:rsidRDefault="00290CF8" w:rsidP="00B1119A">
            <w:r>
              <w:t>5</w:t>
            </w:r>
          </w:p>
        </w:tc>
      </w:tr>
      <w:tr w:rsidR="00B1119A" w:rsidRPr="00EB0696" w14:paraId="0108153A" w14:textId="77777777" w:rsidTr="00B1119A">
        <w:tc>
          <w:tcPr>
            <w:tcW w:w="2774" w:type="dxa"/>
          </w:tcPr>
          <w:p w14:paraId="5740C2D1" w14:textId="77777777" w:rsidR="00B1119A" w:rsidRPr="00EB0696" w:rsidRDefault="00B1119A" w:rsidP="00B1119A">
            <w:r w:rsidRPr="00EB0696">
              <w:t>Protocol</w:t>
            </w:r>
          </w:p>
        </w:tc>
        <w:tc>
          <w:tcPr>
            <w:tcW w:w="1052" w:type="dxa"/>
          </w:tcPr>
          <w:p w14:paraId="6A7EB067" w14:textId="77777777" w:rsidR="00B1119A" w:rsidRPr="00EB0696" w:rsidRDefault="00B1119A" w:rsidP="00B1119A">
            <w:r w:rsidRPr="00EB0696">
              <w:t>24</w:t>
            </w:r>
          </w:p>
        </w:tc>
        <w:tc>
          <w:tcPr>
            <w:tcW w:w="8408" w:type="dxa"/>
          </w:tcPr>
          <w:p w14:paraId="19424F83" w14:textId="77777777" w:rsidR="00B1119A" w:rsidRPr="00EB0696" w:rsidRDefault="00B1119A" w:rsidP="00B1119A">
            <w:r w:rsidRPr="00EB0696">
              <w:t>Where the full trial protocol can be accessed, if available</w:t>
            </w:r>
          </w:p>
        </w:tc>
        <w:tc>
          <w:tcPr>
            <w:tcW w:w="1714" w:type="dxa"/>
          </w:tcPr>
          <w:p w14:paraId="1FF1243E" w14:textId="599C36A8" w:rsidR="00B1119A" w:rsidRPr="00EB0696" w:rsidRDefault="00290CF8" w:rsidP="00B1119A">
            <w:r>
              <w:t>5</w:t>
            </w:r>
          </w:p>
        </w:tc>
      </w:tr>
      <w:tr w:rsidR="00B1119A" w14:paraId="43725A33" w14:textId="77777777" w:rsidTr="00B1119A">
        <w:tc>
          <w:tcPr>
            <w:tcW w:w="2774" w:type="dxa"/>
          </w:tcPr>
          <w:p w14:paraId="2E22F61D" w14:textId="77777777" w:rsidR="00B1119A" w:rsidRPr="00EB0696" w:rsidRDefault="00B1119A" w:rsidP="00B1119A">
            <w:r w:rsidRPr="00EB0696">
              <w:t>Funding</w:t>
            </w:r>
          </w:p>
        </w:tc>
        <w:tc>
          <w:tcPr>
            <w:tcW w:w="1052" w:type="dxa"/>
          </w:tcPr>
          <w:p w14:paraId="0E48782D" w14:textId="77777777" w:rsidR="00B1119A" w:rsidRPr="00EB0696" w:rsidRDefault="00B1119A" w:rsidP="00B1119A">
            <w:r w:rsidRPr="00EB0696">
              <w:t>25</w:t>
            </w:r>
          </w:p>
        </w:tc>
        <w:tc>
          <w:tcPr>
            <w:tcW w:w="8408" w:type="dxa"/>
          </w:tcPr>
          <w:p w14:paraId="0D3719D3" w14:textId="77777777" w:rsidR="00B1119A" w:rsidRPr="00EB0696" w:rsidRDefault="00B1119A" w:rsidP="00B1119A">
            <w:r w:rsidRPr="00EB0696">
              <w:t>Sources of funding and other support (such as supply of drugs), role of funders</w:t>
            </w:r>
          </w:p>
        </w:tc>
        <w:tc>
          <w:tcPr>
            <w:tcW w:w="1714" w:type="dxa"/>
          </w:tcPr>
          <w:p w14:paraId="15E669B7" w14:textId="5B5956C6" w:rsidR="00B1119A" w:rsidRDefault="00290CF8" w:rsidP="00B1119A">
            <w:r>
              <w:t>1</w:t>
            </w:r>
            <w:r w:rsidR="00162728">
              <w:t>5</w:t>
            </w:r>
          </w:p>
        </w:tc>
      </w:tr>
    </w:tbl>
    <w:p w14:paraId="14FB2804" w14:textId="77777777" w:rsidR="0003729A" w:rsidRDefault="0003729A" w:rsidP="00EB0696"/>
    <w:p w14:paraId="023AD635" w14:textId="77777777" w:rsidR="008E634D" w:rsidRDefault="008E634D" w:rsidP="00EB0696">
      <w:r w:rsidRPr="00EB0696">
        <w:t>If relevant, CONSORT extensions for cluster randomi</w:t>
      </w:r>
      <w:r>
        <w:t>z</w:t>
      </w:r>
      <w:r w:rsidRPr="00EB0696">
        <w:t>ed trials, non-inferiority and equivalence trials, non-pharmacological treatments, herbal interventions and pragmatic trials</w:t>
      </w:r>
      <w:r>
        <w:t xml:space="preserve"> are available</w:t>
      </w:r>
      <w:r w:rsidRPr="00EB0696">
        <w:t xml:space="preserve"> www.consort-statement.org</w:t>
      </w:r>
    </w:p>
    <w:sectPr w:rsidR="008E634D" w:rsidSect="00EB069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5277E" w14:textId="77777777" w:rsidR="0090790C" w:rsidRDefault="0090790C" w:rsidP="001A0914">
      <w:pPr>
        <w:spacing w:after="0" w:line="240" w:lineRule="auto"/>
      </w:pPr>
      <w:r>
        <w:separator/>
      </w:r>
    </w:p>
  </w:endnote>
  <w:endnote w:type="continuationSeparator" w:id="0">
    <w:p w14:paraId="4FA504E6" w14:textId="77777777" w:rsidR="0090790C" w:rsidRDefault="0090790C" w:rsidP="001A0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Theme="majorHAnsi" w:eastAsiaTheme="majorEastAsia" w:hAnsiTheme="majorHAnsi" w:cstheme="majorBidi"/>
      </w:rPr>
      <w:id w:val="-1234689381"/>
      <w:docPartObj>
        <w:docPartGallery w:val="Page Numbers (Bottom of Page)"/>
        <w:docPartUnique/>
      </w:docPartObj>
    </w:sdtPr>
    <w:sdtContent>
      <w:sdt>
        <w:sdtPr>
          <w:rPr>
            <w:rFonts w:asciiTheme="majorHAnsi" w:eastAsiaTheme="majorEastAsia" w:hAnsiTheme="majorHAnsi" w:cstheme="majorBidi"/>
          </w:rPr>
          <w:id w:val="-1395503223"/>
          <w:docPartObj>
            <w:docPartGallery w:val="Page Numbers (Margins)"/>
            <w:docPartUnique/>
          </w:docPartObj>
        </w:sdtPr>
        <w:sdtContent>
          <w:p w14:paraId="0C1340CC" w14:textId="77777777" w:rsidR="001A0914" w:rsidRDefault="00516812">
            <w:pPr>
              <w:rPr>
                <w:rFonts w:asciiTheme="majorHAnsi" w:eastAsiaTheme="majorEastAsia" w:hAnsiTheme="majorHAnsi" w:cstheme="majorBidi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drawing>
                <wp:anchor distT="0" distB="0" distL="114300" distR="114300" simplePos="0" relativeHeight="251661312" behindDoc="0" locked="0" layoutInCell="1" allowOverlap="1" wp14:anchorId="7DFBBCFC" wp14:editId="3D8DF8F9">
                  <wp:simplePos x="0" y="0"/>
                  <wp:positionH relativeFrom="column">
                    <wp:posOffset>8401050</wp:posOffset>
                  </wp:positionH>
                  <wp:positionV relativeFrom="paragraph">
                    <wp:posOffset>234315</wp:posOffset>
                  </wp:positionV>
                  <wp:extent cx="455295" cy="533400"/>
                  <wp:effectExtent l="0" t="0" r="1905" b="0"/>
                  <wp:wrapSquare wrapText="bothSides"/>
                  <wp:docPr id="3" name="Picture 3" descr="Consort-Logo-Graphic-30-12-0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onsort-Logo-Graphic-30-12-0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5295" cy="5334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1A0914">
              <w:rPr>
                <w:rFonts w:asciiTheme="majorHAnsi" w:eastAsiaTheme="majorEastAsia" w:hAnsiTheme="majorHAnsi" w:cstheme="majorBidi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A9531D1" wp14:editId="18A4CBBC">
                      <wp:simplePos x="0" y="0"/>
                      <wp:positionH relativeFrom="margin">
                        <wp:align>center</wp:align>
                      </wp:positionH>
                      <wp:positionV relativeFrom="bottomMargin">
                        <wp:align>center</wp:align>
                      </wp:positionV>
                      <wp:extent cx="626745" cy="626745"/>
                      <wp:effectExtent l="0" t="0" r="1905" b="1905"/>
                      <wp:wrapNone/>
                      <wp:docPr id="560" name="Oval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26745" cy="62674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0618B"/>
                              </a:solidFill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F22ED91" w14:textId="77777777" w:rsidR="001A0914" w:rsidRDefault="001A0914">
                                  <w:pPr>
                                    <w:pStyle w:val="Sidefod"/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instrText xml:space="preserve"> PAGE    \* MERGEFORMAT </w:instrText>
                                  </w:r>
                                  <w:r>
                                    <w:fldChar w:fldCharType="separate"/>
                                  </w:r>
                                  <w:r w:rsidR="0003729A" w:rsidRPr="0003729A"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t>1</w:t>
                                  </w:r>
                                  <w:r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fldChar w:fldCharType="end"/>
                                  </w:r>
                                </w:p>
                              </w:txbxContent>
                            </wps:txbx>
                            <wps:bodyPr rot="0" vert="horz" wrap="square" lIns="0" tIns="45720" rIns="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du="http://schemas.microsoft.com/office/word/2023/wordml/word16du">
                  <w:pict>
                    <v:oval w14:anchorId="0A9531D1" id="Oval 10" o:spid="_x0000_s1026" style="position:absolute;margin-left:0;margin-top:0;width:49.35pt;height:49.3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" fillcolor="#40618b" stroked="f">
                      <v:textbox inset="0,,0">
                        <w:txbxContent>
                          <w:p w14:paraId="2F22ED91" w14:textId="77777777" w:rsidR="001A0914" w:rsidRDefault="001A0914">
                            <w:pPr>
                              <w:pStyle w:val="Sidefod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instrText xml:space="preserve"> PAGE    \* MERGEFORMAT </w:instrText>
                            </w:r>
                            <w:r>
                              <w:fldChar w:fldCharType="separate"/>
                            </w:r>
                            <w:r w:rsidR="0003729A" w:rsidRPr="0003729A"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t>1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fldChar w:fldCharType="end"/>
                            </w:r>
                          </w:p>
                        </w:txbxContent>
                      </v:textbox>
                      <w10:wrap anchorx="margin" anchory="margin"/>
                    </v:oval>
                  </w:pict>
                </mc:Fallback>
              </mc:AlternateContent>
            </w:r>
          </w:p>
        </w:sdtContent>
      </w:sdt>
    </w:sdtContent>
  </w:sdt>
  <w:p w14:paraId="59A981B0" w14:textId="00195AB3" w:rsidR="001A0914" w:rsidRDefault="001A091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51F3E" w14:textId="77777777" w:rsidR="0090790C" w:rsidRDefault="0090790C" w:rsidP="001A0914">
      <w:pPr>
        <w:spacing w:after="0" w:line="240" w:lineRule="auto"/>
      </w:pPr>
      <w:r>
        <w:separator/>
      </w:r>
    </w:p>
  </w:footnote>
  <w:footnote w:type="continuationSeparator" w:id="0">
    <w:p w14:paraId="5B282A46" w14:textId="77777777" w:rsidR="0090790C" w:rsidRDefault="0090790C" w:rsidP="001A09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696"/>
    <w:rsid w:val="0003729A"/>
    <w:rsid w:val="00050EF9"/>
    <w:rsid w:val="00162728"/>
    <w:rsid w:val="001A0914"/>
    <w:rsid w:val="00214B0B"/>
    <w:rsid w:val="00231C3E"/>
    <w:rsid w:val="0026533A"/>
    <w:rsid w:val="00290CF8"/>
    <w:rsid w:val="00304D61"/>
    <w:rsid w:val="0035025F"/>
    <w:rsid w:val="00375DE4"/>
    <w:rsid w:val="003972D1"/>
    <w:rsid w:val="003D3C15"/>
    <w:rsid w:val="004D4582"/>
    <w:rsid w:val="00516812"/>
    <w:rsid w:val="00694F27"/>
    <w:rsid w:val="00787185"/>
    <w:rsid w:val="007F15A9"/>
    <w:rsid w:val="008E634D"/>
    <w:rsid w:val="0090790C"/>
    <w:rsid w:val="0095134C"/>
    <w:rsid w:val="009F6925"/>
    <w:rsid w:val="00B1119A"/>
    <w:rsid w:val="00C8701B"/>
    <w:rsid w:val="00CB41FC"/>
    <w:rsid w:val="00D024E1"/>
    <w:rsid w:val="00DF6C70"/>
    <w:rsid w:val="00E035DF"/>
    <w:rsid w:val="00EB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6701AB3"/>
  <w15:docId w15:val="{96B42C31-2412-F546-B8F1-30B1BC3D8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EB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semiHidden/>
    <w:unhideWhenUsed/>
    <w:rsid w:val="00EB0696"/>
    <w:rPr>
      <w:color w:val="0000FF"/>
      <w:u w:val="single"/>
    </w:rPr>
  </w:style>
  <w:style w:type="paragraph" w:styleId="Sidehoved">
    <w:name w:val="header"/>
    <w:basedOn w:val="Normal"/>
    <w:link w:val="SidehovedTegn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A0914"/>
  </w:style>
  <w:style w:type="paragraph" w:styleId="Sidefod">
    <w:name w:val="footer"/>
    <w:basedOn w:val="Normal"/>
    <w:link w:val="SidefodTegn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A0914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E63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E63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19</Words>
  <Characters>3776</Characters>
  <Application>Microsoft Office Word</Application>
  <DocSecurity>0</DocSecurity>
  <Lines>31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Riches</dc:creator>
  <cp:lastModifiedBy>Haidar Al-Khazali</cp:lastModifiedBy>
  <cp:revision>8</cp:revision>
  <dcterms:created xsi:type="dcterms:W3CDTF">2023-05-18T12:02:00Z</dcterms:created>
  <dcterms:modified xsi:type="dcterms:W3CDTF">2024-01-26T13:54:00Z</dcterms:modified>
</cp:coreProperties>
</file>